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CD350D" w14:textId="1FAF5A77" w:rsidR="00E23AB0" w:rsidRPr="0056046A" w:rsidRDefault="008D6914" w:rsidP="00505C57">
      <w:pPr>
        <w:rPr>
          <w:rFonts w:ascii="Times" w:hAnsi="Times"/>
          <w:sz w:val="22"/>
          <w:szCs w:val="22"/>
        </w:rPr>
      </w:pPr>
      <w:proofErr w:type="gramStart"/>
      <w:r w:rsidRPr="0056046A">
        <w:rPr>
          <w:rFonts w:ascii="Times" w:hAnsi="Times"/>
          <w:sz w:val="22"/>
          <w:szCs w:val="22"/>
        </w:rPr>
        <w:t xml:space="preserve">Supplementary </w:t>
      </w:r>
      <w:r w:rsidR="00E23AB0" w:rsidRPr="0056046A">
        <w:rPr>
          <w:rFonts w:ascii="Times" w:hAnsi="Times"/>
          <w:sz w:val="22"/>
          <w:szCs w:val="22"/>
        </w:rPr>
        <w:t xml:space="preserve">Table </w:t>
      </w:r>
      <w:r w:rsidR="001300B7" w:rsidRPr="0056046A">
        <w:rPr>
          <w:rFonts w:ascii="Times" w:hAnsi="Times"/>
          <w:sz w:val="22"/>
          <w:szCs w:val="22"/>
        </w:rPr>
        <w:t>5</w:t>
      </w:r>
      <w:r w:rsidR="001B21BE" w:rsidRPr="0056046A">
        <w:rPr>
          <w:rFonts w:ascii="Times" w:hAnsi="Times"/>
          <w:sz w:val="22"/>
          <w:szCs w:val="22"/>
        </w:rPr>
        <w:t>A</w:t>
      </w:r>
      <w:r w:rsidR="00E23AB0" w:rsidRPr="0056046A">
        <w:rPr>
          <w:rFonts w:ascii="Times" w:hAnsi="Times"/>
          <w:sz w:val="22"/>
          <w:szCs w:val="22"/>
        </w:rPr>
        <w:t>.</w:t>
      </w:r>
      <w:proofErr w:type="gramEnd"/>
      <w:r w:rsidR="00E23AB0" w:rsidRPr="0056046A">
        <w:rPr>
          <w:rFonts w:ascii="Times" w:hAnsi="Times"/>
          <w:sz w:val="22"/>
          <w:szCs w:val="22"/>
        </w:rPr>
        <w:t xml:space="preserve"> </w:t>
      </w:r>
      <w:r w:rsidR="005F3ABC" w:rsidRPr="0056046A">
        <w:rPr>
          <w:rFonts w:ascii="Times" w:hAnsi="Times"/>
          <w:sz w:val="22"/>
          <w:szCs w:val="22"/>
        </w:rPr>
        <w:t xml:space="preserve">Results of AIC model selection across alternative models of </w:t>
      </w:r>
      <w:r w:rsidR="004B35EB" w:rsidRPr="0056046A">
        <w:rPr>
          <w:rFonts w:ascii="Times" w:hAnsi="Times"/>
          <w:sz w:val="22"/>
          <w:szCs w:val="22"/>
        </w:rPr>
        <w:t xml:space="preserve">trophic cascade influence on </w:t>
      </w:r>
      <w:r w:rsidR="00485EBC" w:rsidRPr="0056046A">
        <w:rPr>
          <w:rFonts w:ascii="Times" w:hAnsi="Times"/>
          <w:sz w:val="22"/>
          <w:szCs w:val="22"/>
        </w:rPr>
        <w:t xml:space="preserve">detritus process rates (probability of </w:t>
      </w:r>
      <w:r w:rsidR="004B35EB" w:rsidRPr="0056046A">
        <w:rPr>
          <w:rFonts w:ascii="Times" w:hAnsi="Times"/>
          <w:sz w:val="22"/>
          <w:szCs w:val="22"/>
        </w:rPr>
        <w:t>secondary seed burial</w:t>
      </w:r>
      <w:r w:rsidR="00485EBC" w:rsidRPr="0056046A">
        <w:rPr>
          <w:rFonts w:ascii="Times" w:hAnsi="Times"/>
          <w:sz w:val="22"/>
          <w:szCs w:val="22"/>
        </w:rPr>
        <w:t>)</w:t>
      </w:r>
      <w:r w:rsidR="005F3ABC" w:rsidRPr="0056046A">
        <w:rPr>
          <w:rFonts w:ascii="Times" w:hAnsi="Times"/>
          <w:sz w:val="22"/>
          <w:szCs w:val="22"/>
        </w:rPr>
        <w:t xml:space="preserve">. </w:t>
      </w:r>
      <w:r w:rsidR="00237108" w:rsidRPr="0056046A">
        <w:rPr>
          <w:rFonts w:ascii="Times" w:hAnsi="Times"/>
          <w:sz w:val="22"/>
          <w:szCs w:val="22"/>
        </w:rPr>
        <w:t xml:space="preserve">Seed burial was represented alternatively as a function of </w:t>
      </w:r>
      <w:r w:rsidR="000F4313" w:rsidRPr="0056046A">
        <w:rPr>
          <w:rFonts w:ascii="Times" w:hAnsi="Times"/>
          <w:sz w:val="22"/>
          <w:szCs w:val="22"/>
        </w:rPr>
        <w:t>the biomass or species richness of either the entire dung beetle community,</w:t>
      </w:r>
      <w:r w:rsidR="00237108" w:rsidRPr="0056046A">
        <w:rPr>
          <w:rFonts w:ascii="Times" w:hAnsi="Times"/>
          <w:sz w:val="22"/>
          <w:szCs w:val="22"/>
        </w:rPr>
        <w:t xml:space="preserve"> or </w:t>
      </w:r>
      <w:r w:rsidR="00FE7260" w:rsidRPr="0056046A">
        <w:rPr>
          <w:rFonts w:ascii="Times" w:hAnsi="Times"/>
          <w:sz w:val="22"/>
          <w:szCs w:val="22"/>
        </w:rPr>
        <w:t>using</w:t>
      </w:r>
      <w:r w:rsidR="000F4313" w:rsidRPr="0056046A">
        <w:rPr>
          <w:rFonts w:ascii="Times" w:hAnsi="Times"/>
          <w:sz w:val="22"/>
          <w:szCs w:val="22"/>
        </w:rPr>
        <w:t xml:space="preserve"> </w:t>
      </w:r>
      <w:r w:rsidR="00237108" w:rsidRPr="0056046A">
        <w:rPr>
          <w:rFonts w:ascii="Times" w:hAnsi="Times"/>
          <w:sz w:val="22"/>
          <w:szCs w:val="22"/>
        </w:rPr>
        <w:t xml:space="preserve">trait-defined </w:t>
      </w:r>
      <w:r w:rsidR="00A873F2" w:rsidRPr="0056046A">
        <w:rPr>
          <w:rFonts w:ascii="Times" w:hAnsi="Times"/>
          <w:sz w:val="22"/>
          <w:szCs w:val="22"/>
        </w:rPr>
        <w:t xml:space="preserve">community </w:t>
      </w:r>
      <w:r w:rsidR="00DC4CE1" w:rsidRPr="0056046A">
        <w:rPr>
          <w:rFonts w:ascii="Times" w:hAnsi="Times"/>
          <w:sz w:val="22"/>
          <w:szCs w:val="22"/>
        </w:rPr>
        <w:t xml:space="preserve">subsets </w:t>
      </w:r>
      <w:r w:rsidR="00237108" w:rsidRPr="0056046A">
        <w:rPr>
          <w:rFonts w:ascii="Times" w:hAnsi="Times"/>
          <w:sz w:val="22"/>
          <w:szCs w:val="22"/>
        </w:rPr>
        <w:t>(i.e.</w:t>
      </w:r>
      <w:r w:rsidR="000F4313" w:rsidRPr="0056046A">
        <w:rPr>
          <w:rFonts w:ascii="Times" w:hAnsi="Times"/>
          <w:sz w:val="22"/>
          <w:szCs w:val="22"/>
        </w:rPr>
        <w:t xml:space="preserve"> </w:t>
      </w:r>
      <w:r w:rsidR="00864C3A" w:rsidRPr="0056046A">
        <w:rPr>
          <w:rFonts w:ascii="Times" w:hAnsi="Times"/>
          <w:sz w:val="22"/>
          <w:szCs w:val="22"/>
        </w:rPr>
        <w:t xml:space="preserve">defined by </w:t>
      </w:r>
      <w:r w:rsidR="004B0822" w:rsidRPr="0056046A">
        <w:rPr>
          <w:rFonts w:ascii="Times" w:hAnsi="Times"/>
          <w:sz w:val="22"/>
          <w:szCs w:val="22"/>
        </w:rPr>
        <w:t>body mass or</w:t>
      </w:r>
      <w:r w:rsidR="000F4313" w:rsidRPr="0056046A">
        <w:rPr>
          <w:rFonts w:ascii="Times" w:hAnsi="Times"/>
          <w:sz w:val="22"/>
          <w:szCs w:val="22"/>
        </w:rPr>
        <w:t xml:space="preserve"> nesting s</w:t>
      </w:r>
      <w:r w:rsidR="00687F8F" w:rsidRPr="0056046A">
        <w:rPr>
          <w:rFonts w:ascii="Times" w:hAnsi="Times"/>
          <w:sz w:val="22"/>
          <w:szCs w:val="22"/>
        </w:rPr>
        <w:t>trategy</w:t>
      </w:r>
      <w:r w:rsidR="00237108" w:rsidRPr="0056046A">
        <w:rPr>
          <w:rFonts w:ascii="Times" w:hAnsi="Times"/>
          <w:sz w:val="22"/>
          <w:szCs w:val="22"/>
        </w:rPr>
        <w:t xml:space="preserve">). </w:t>
      </w:r>
      <w:r w:rsidR="00505C57" w:rsidRPr="0056046A">
        <w:rPr>
          <w:rFonts w:ascii="Times" w:hAnsi="Times"/>
          <w:sz w:val="22"/>
          <w:szCs w:val="22"/>
        </w:rPr>
        <w:t xml:space="preserve">All data was collected August-October 2009 in 15 </w:t>
      </w:r>
      <w:r w:rsidR="00505C57" w:rsidRPr="0056046A">
        <w:rPr>
          <w:rFonts w:ascii="Times" w:hAnsi="Times"/>
          <w:i/>
          <w:sz w:val="22"/>
          <w:szCs w:val="22"/>
        </w:rPr>
        <w:t>terra firme</w:t>
      </w:r>
      <w:r w:rsidR="00505C57" w:rsidRPr="0056046A">
        <w:rPr>
          <w:rFonts w:ascii="Times" w:hAnsi="Times"/>
          <w:sz w:val="22"/>
          <w:szCs w:val="22"/>
        </w:rPr>
        <w:t xml:space="preserve"> forest sites in </w:t>
      </w:r>
      <w:r w:rsidR="00505C57" w:rsidRPr="0056046A">
        <w:rPr>
          <w:rFonts w:ascii="Times" w:hAnsi="Times"/>
          <w:noProof/>
          <w:sz w:val="22"/>
          <w:szCs w:val="22"/>
        </w:rPr>
        <w:t>the Medio Jurua Extractive Reserve and the Uacari Sustainable Development Reserve, Amazonas State, Brazil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74"/>
        <w:gridCol w:w="1824"/>
        <w:gridCol w:w="2103"/>
        <w:gridCol w:w="782"/>
        <w:gridCol w:w="890"/>
        <w:gridCol w:w="818"/>
        <w:gridCol w:w="647"/>
        <w:gridCol w:w="770"/>
      </w:tblGrid>
      <w:tr w:rsidR="0006551D" w:rsidRPr="0056046A" w14:paraId="0222CFF3" w14:textId="77777777" w:rsidTr="0006551D">
        <w:trPr>
          <w:trHeight w:hRule="exact" w:val="300"/>
        </w:trPr>
        <w:tc>
          <w:tcPr>
            <w:tcW w:w="881" w:type="pct"/>
            <w:shd w:val="clear" w:color="auto" w:fill="auto"/>
            <w:noWrap/>
            <w:vAlign w:val="center"/>
            <w:hideMark/>
          </w:tcPr>
          <w:p w14:paraId="6E7AD03F" w14:textId="77777777" w:rsidR="003B4395" w:rsidRPr="0056046A" w:rsidRDefault="003B4395" w:rsidP="003B4395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Process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14:paraId="78940595" w14:textId="77777777" w:rsidR="003B4395" w:rsidRPr="0056046A" w:rsidRDefault="003B4395" w:rsidP="003B4395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Metric</w:t>
            </w: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61A71957" w14:textId="77777777" w:rsidR="003B4395" w:rsidRPr="0056046A" w:rsidRDefault="003B4395" w:rsidP="003B4395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Cascade hypothesis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2841451" w14:textId="77777777" w:rsidR="003B4395" w:rsidRPr="0056046A" w:rsidRDefault="003B4395" w:rsidP="003B4395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56046A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df</w:t>
            </w:r>
            <w:proofErr w:type="spellEnd"/>
            <w:proofErr w:type="gramEnd"/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000C4EFB" w14:textId="77777777" w:rsidR="003B4395" w:rsidRPr="0056046A" w:rsidRDefault="003B4395" w:rsidP="003B4395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AIC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733EA7B5" w14:textId="77777777" w:rsidR="003B4395" w:rsidRPr="0056046A" w:rsidRDefault="003B4395" w:rsidP="003B4395">
            <w:pPr>
              <w:spacing w:after="0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eastAsia="en-US"/>
              </w:rPr>
              <w:t>Δ</w:t>
            </w:r>
            <w:r w:rsidRPr="0056046A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AIC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45B4B142" w14:textId="77777777" w:rsidR="003B4395" w:rsidRPr="0056046A" w:rsidRDefault="003B4395" w:rsidP="003B4395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L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00104D2" w14:textId="77777777" w:rsidR="003B4395" w:rsidRPr="0056046A" w:rsidRDefault="003B4395" w:rsidP="003B4395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W</w:t>
            </w:r>
          </w:p>
        </w:tc>
      </w:tr>
      <w:tr w:rsidR="0006551D" w:rsidRPr="0056046A" w14:paraId="20EDECCC" w14:textId="77777777" w:rsidTr="0006551D">
        <w:trPr>
          <w:trHeight w:val="300"/>
        </w:trPr>
        <w:tc>
          <w:tcPr>
            <w:tcW w:w="881" w:type="pct"/>
            <w:vMerge w:val="restart"/>
            <w:shd w:val="clear" w:color="auto" w:fill="auto"/>
            <w:noWrap/>
            <w:vAlign w:val="bottom"/>
            <w:hideMark/>
          </w:tcPr>
          <w:p w14:paraId="6B38941A" w14:textId="77777777" w:rsidR="0006551D" w:rsidRPr="0056046A" w:rsidRDefault="0006551D" w:rsidP="003B4395">
            <w:pPr>
              <w:spacing w:after="0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eastAsia="en-US"/>
              </w:rPr>
              <w:t>All seeds</w:t>
            </w:r>
          </w:p>
          <w:p w14:paraId="0C9040B9" w14:textId="77777777" w:rsidR="008B7ED8" w:rsidRPr="0056046A" w:rsidRDefault="008B7ED8" w:rsidP="003B4395">
            <w:pPr>
              <w:spacing w:after="0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150FA977" w14:textId="77777777" w:rsidR="0006551D" w:rsidRPr="0056046A" w:rsidRDefault="0006551D" w:rsidP="003B4395">
            <w:pPr>
              <w:spacing w:after="0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eastAsia="en-US"/>
              </w:rPr>
              <w:t>Biomass</w:t>
            </w:r>
          </w:p>
        </w:tc>
        <w:tc>
          <w:tcPr>
            <w:tcW w:w="1106" w:type="pct"/>
            <w:shd w:val="clear" w:color="auto" w:fill="auto"/>
            <w:noWrap/>
            <w:vAlign w:val="bottom"/>
            <w:hideMark/>
          </w:tcPr>
          <w:p w14:paraId="14E503CE" w14:textId="77777777" w:rsidR="0006551D" w:rsidRPr="0056046A" w:rsidRDefault="0006551D" w:rsidP="003B4395">
            <w:pPr>
              <w:spacing w:after="0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eastAsia="en-US"/>
              </w:rPr>
              <w:t>Community-level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30CFA84D" w14:textId="77777777" w:rsidR="0006551D" w:rsidRPr="0056046A" w:rsidRDefault="0006551D" w:rsidP="003B4395">
            <w:pPr>
              <w:spacing w:after="0"/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468" w:type="pct"/>
            <w:shd w:val="clear" w:color="auto" w:fill="auto"/>
            <w:noWrap/>
            <w:vAlign w:val="bottom"/>
            <w:hideMark/>
          </w:tcPr>
          <w:p w14:paraId="2978657B" w14:textId="77777777" w:rsidR="0006551D" w:rsidRPr="0056046A" w:rsidRDefault="0006551D" w:rsidP="003B4395">
            <w:pPr>
              <w:spacing w:after="0"/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eastAsia="en-US"/>
              </w:rPr>
              <w:t>340.30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0AD9F72A" w14:textId="77777777" w:rsidR="0006551D" w:rsidRPr="0056046A" w:rsidRDefault="0006551D" w:rsidP="003B4395">
            <w:pPr>
              <w:spacing w:after="0"/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eastAsia="en-US"/>
              </w:rPr>
              <w:t>0.00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66EBCF6C" w14:textId="77777777" w:rsidR="0006551D" w:rsidRPr="0056046A" w:rsidRDefault="0006551D" w:rsidP="003B4395">
            <w:pPr>
              <w:spacing w:after="0"/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7F815D86" w14:textId="77777777" w:rsidR="0006551D" w:rsidRPr="0056046A" w:rsidRDefault="0006551D" w:rsidP="003B4395">
            <w:pPr>
              <w:spacing w:after="0"/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eastAsia="en-US"/>
              </w:rPr>
              <w:t>0.50</w:t>
            </w:r>
          </w:p>
        </w:tc>
      </w:tr>
      <w:tr w:rsidR="0006551D" w:rsidRPr="0056046A" w14:paraId="1B33DD24" w14:textId="77777777" w:rsidTr="0006551D">
        <w:trPr>
          <w:trHeight w:val="300"/>
        </w:trPr>
        <w:tc>
          <w:tcPr>
            <w:tcW w:w="881" w:type="pct"/>
            <w:vMerge/>
            <w:shd w:val="clear" w:color="auto" w:fill="auto"/>
            <w:noWrap/>
            <w:vAlign w:val="bottom"/>
            <w:hideMark/>
          </w:tcPr>
          <w:p w14:paraId="62A1FF30" w14:textId="77777777" w:rsidR="0006551D" w:rsidRPr="0056046A" w:rsidRDefault="0006551D" w:rsidP="003B4395">
            <w:pPr>
              <w:spacing w:after="0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7BC7AD4D" w14:textId="77777777" w:rsidR="0006551D" w:rsidRPr="0056046A" w:rsidRDefault="0006551D" w:rsidP="003B4395">
            <w:pPr>
              <w:spacing w:after="0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eastAsia="en-US"/>
              </w:rPr>
              <w:t>Species richness</w:t>
            </w:r>
          </w:p>
        </w:tc>
        <w:tc>
          <w:tcPr>
            <w:tcW w:w="1106" w:type="pct"/>
            <w:shd w:val="clear" w:color="auto" w:fill="auto"/>
            <w:noWrap/>
            <w:vAlign w:val="bottom"/>
            <w:hideMark/>
          </w:tcPr>
          <w:p w14:paraId="36504D26" w14:textId="77777777" w:rsidR="0006551D" w:rsidRPr="0056046A" w:rsidRDefault="0006551D" w:rsidP="003B4395">
            <w:pPr>
              <w:spacing w:after="0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eastAsia="en-US"/>
              </w:rPr>
              <w:t>Community-level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41AC6D1E" w14:textId="77777777" w:rsidR="0006551D" w:rsidRPr="0056046A" w:rsidRDefault="0006551D" w:rsidP="003B4395">
            <w:pPr>
              <w:spacing w:after="0"/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468" w:type="pct"/>
            <w:shd w:val="clear" w:color="auto" w:fill="auto"/>
            <w:noWrap/>
            <w:vAlign w:val="bottom"/>
            <w:hideMark/>
          </w:tcPr>
          <w:p w14:paraId="0EE2E83A" w14:textId="77777777" w:rsidR="0006551D" w:rsidRPr="0056046A" w:rsidRDefault="0006551D" w:rsidP="003B4395">
            <w:pPr>
              <w:spacing w:after="0"/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eastAsia="en-US"/>
              </w:rPr>
              <w:t>340.33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31F3A1C2" w14:textId="77777777" w:rsidR="0006551D" w:rsidRPr="0056046A" w:rsidRDefault="0006551D" w:rsidP="003B4395">
            <w:pPr>
              <w:spacing w:after="0"/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eastAsia="en-US"/>
              </w:rPr>
              <w:t>0.03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6A915B27" w14:textId="77777777" w:rsidR="0006551D" w:rsidRPr="0056046A" w:rsidRDefault="0006551D" w:rsidP="003B4395">
            <w:pPr>
              <w:spacing w:after="0"/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eastAsia="en-US"/>
              </w:rPr>
              <w:t>0.99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6562D28A" w14:textId="77777777" w:rsidR="0006551D" w:rsidRPr="0056046A" w:rsidRDefault="0006551D" w:rsidP="003B4395">
            <w:pPr>
              <w:spacing w:after="0"/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eastAsia="en-US"/>
              </w:rPr>
              <w:t>0.50</w:t>
            </w:r>
          </w:p>
        </w:tc>
      </w:tr>
      <w:tr w:rsidR="0006551D" w:rsidRPr="0056046A" w14:paraId="7FFCE457" w14:textId="77777777" w:rsidTr="0006551D">
        <w:trPr>
          <w:trHeight w:val="300"/>
        </w:trPr>
        <w:tc>
          <w:tcPr>
            <w:tcW w:w="881" w:type="pct"/>
            <w:vMerge w:val="restart"/>
            <w:shd w:val="clear" w:color="auto" w:fill="auto"/>
            <w:noWrap/>
            <w:vAlign w:val="bottom"/>
            <w:hideMark/>
          </w:tcPr>
          <w:p w14:paraId="59EC2B0F" w14:textId="77777777" w:rsidR="0006551D" w:rsidRPr="0056046A" w:rsidRDefault="0006551D" w:rsidP="003B4395">
            <w:pPr>
              <w:spacing w:after="0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eastAsia="en-US"/>
              </w:rPr>
              <w:t>Large seeds</w:t>
            </w:r>
          </w:p>
          <w:p w14:paraId="543CB298" w14:textId="77777777" w:rsidR="0006551D" w:rsidRPr="0056046A" w:rsidRDefault="0006551D" w:rsidP="003B4395">
            <w:pPr>
              <w:spacing w:after="0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  <w:p w14:paraId="379C4A62" w14:textId="77777777" w:rsidR="0006551D" w:rsidRPr="0056046A" w:rsidRDefault="0006551D" w:rsidP="003B4395">
            <w:pPr>
              <w:spacing w:after="0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  <w:p w14:paraId="2FB75BDC" w14:textId="77777777" w:rsidR="0006551D" w:rsidRPr="0056046A" w:rsidRDefault="0006551D" w:rsidP="003B4395">
            <w:pPr>
              <w:spacing w:after="0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284BE017" w14:textId="77777777" w:rsidR="0006551D" w:rsidRPr="0056046A" w:rsidRDefault="0006551D" w:rsidP="003B4395">
            <w:pPr>
              <w:spacing w:after="0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eastAsia="en-US"/>
              </w:rPr>
              <w:t>Biomass</w:t>
            </w:r>
          </w:p>
        </w:tc>
        <w:tc>
          <w:tcPr>
            <w:tcW w:w="1106" w:type="pct"/>
            <w:shd w:val="clear" w:color="auto" w:fill="auto"/>
            <w:noWrap/>
            <w:vAlign w:val="bottom"/>
            <w:hideMark/>
          </w:tcPr>
          <w:p w14:paraId="01E08BAE" w14:textId="77777777" w:rsidR="0006551D" w:rsidRPr="0056046A" w:rsidRDefault="0006551D" w:rsidP="003B4395">
            <w:pPr>
              <w:spacing w:after="0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eastAsia="en-US"/>
              </w:rPr>
              <w:t>Body size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1E5B43F7" w14:textId="77777777" w:rsidR="0006551D" w:rsidRPr="0056046A" w:rsidRDefault="0006551D" w:rsidP="003B4395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468" w:type="pct"/>
            <w:shd w:val="clear" w:color="auto" w:fill="auto"/>
            <w:noWrap/>
            <w:vAlign w:val="bottom"/>
            <w:hideMark/>
          </w:tcPr>
          <w:p w14:paraId="2E4B2596" w14:textId="77777777" w:rsidR="0006551D" w:rsidRPr="0056046A" w:rsidRDefault="0006551D" w:rsidP="003B4395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152.21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13EDC795" w14:textId="77777777" w:rsidR="0006551D" w:rsidRPr="0056046A" w:rsidRDefault="0006551D" w:rsidP="003B4395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00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240E5BAC" w14:textId="77777777" w:rsidR="0006551D" w:rsidRPr="0056046A" w:rsidRDefault="0006551D" w:rsidP="003B4395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55DFA655" w14:textId="77777777" w:rsidR="0006551D" w:rsidRPr="0056046A" w:rsidRDefault="0006551D" w:rsidP="003B4395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87</w:t>
            </w:r>
          </w:p>
        </w:tc>
      </w:tr>
      <w:tr w:rsidR="0006551D" w:rsidRPr="0056046A" w14:paraId="48B4C86F" w14:textId="77777777" w:rsidTr="0006551D">
        <w:trPr>
          <w:trHeight w:val="300"/>
        </w:trPr>
        <w:tc>
          <w:tcPr>
            <w:tcW w:w="881" w:type="pct"/>
            <w:vMerge/>
            <w:shd w:val="clear" w:color="auto" w:fill="auto"/>
            <w:noWrap/>
            <w:vAlign w:val="bottom"/>
            <w:hideMark/>
          </w:tcPr>
          <w:p w14:paraId="23D0D92A" w14:textId="77777777" w:rsidR="0006551D" w:rsidRPr="0056046A" w:rsidRDefault="0006551D" w:rsidP="003B4395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1E27E7F7" w14:textId="77777777" w:rsidR="0006551D" w:rsidRPr="0056046A" w:rsidRDefault="0006551D" w:rsidP="003B4395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Species richness</w:t>
            </w:r>
          </w:p>
        </w:tc>
        <w:tc>
          <w:tcPr>
            <w:tcW w:w="1106" w:type="pct"/>
            <w:shd w:val="clear" w:color="auto" w:fill="auto"/>
            <w:noWrap/>
            <w:vAlign w:val="bottom"/>
            <w:hideMark/>
          </w:tcPr>
          <w:p w14:paraId="7BFAC20C" w14:textId="77777777" w:rsidR="0006551D" w:rsidRPr="0056046A" w:rsidRDefault="0006551D" w:rsidP="003B4395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Body size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5DF345F6" w14:textId="77777777" w:rsidR="0006551D" w:rsidRPr="0056046A" w:rsidRDefault="0006551D" w:rsidP="003B4395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468" w:type="pct"/>
            <w:shd w:val="clear" w:color="auto" w:fill="auto"/>
            <w:noWrap/>
            <w:vAlign w:val="bottom"/>
            <w:hideMark/>
          </w:tcPr>
          <w:p w14:paraId="58CFD518" w14:textId="77777777" w:rsidR="0006551D" w:rsidRPr="0056046A" w:rsidRDefault="0006551D" w:rsidP="003B4395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157.38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382ED4AF" w14:textId="77777777" w:rsidR="0006551D" w:rsidRPr="0056046A" w:rsidRDefault="0006551D" w:rsidP="003B4395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5.17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77A204AE" w14:textId="77777777" w:rsidR="0006551D" w:rsidRPr="0056046A" w:rsidRDefault="0006551D" w:rsidP="003B4395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08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1D9A6F83" w14:textId="77777777" w:rsidR="0006551D" w:rsidRPr="0056046A" w:rsidRDefault="0006551D" w:rsidP="003B4395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07</w:t>
            </w:r>
          </w:p>
        </w:tc>
      </w:tr>
      <w:tr w:rsidR="0006551D" w:rsidRPr="0056046A" w14:paraId="0A1B2AD7" w14:textId="77777777" w:rsidTr="0006551D">
        <w:trPr>
          <w:trHeight w:val="300"/>
        </w:trPr>
        <w:tc>
          <w:tcPr>
            <w:tcW w:w="881" w:type="pct"/>
            <w:vMerge/>
            <w:shd w:val="clear" w:color="auto" w:fill="auto"/>
            <w:noWrap/>
            <w:vAlign w:val="bottom"/>
            <w:hideMark/>
          </w:tcPr>
          <w:p w14:paraId="5A7A2DFA" w14:textId="77777777" w:rsidR="0006551D" w:rsidRPr="0056046A" w:rsidRDefault="0006551D" w:rsidP="003B4395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1C42BFFE" w14:textId="77777777" w:rsidR="0006551D" w:rsidRPr="0056046A" w:rsidRDefault="0006551D" w:rsidP="003B4395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Biomass</w:t>
            </w:r>
          </w:p>
        </w:tc>
        <w:tc>
          <w:tcPr>
            <w:tcW w:w="1106" w:type="pct"/>
            <w:shd w:val="clear" w:color="auto" w:fill="auto"/>
            <w:noWrap/>
            <w:vAlign w:val="bottom"/>
            <w:hideMark/>
          </w:tcPr>
          <w:p w14:paraId="47CC2387" w14:textId="77777777" w:rsidR="0006551D" w:rsidRPr="0056046A" w:rsidRDefault="0006551D" w:rsidP="003B4395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Nesting strategy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7D7BCAFB" w14:textId="77777777" w:rsidR="0006551D" w:rsidRPr="0056046A" w:rsidRDefault="0006551D" w:rsidP="003B4395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468" w:type="pct"/>
            <w:shd w:val="clear" w:color="auto" w:fill="auto"/>
            <w:noWrap/>
            <w:vAlign w:val="bottom"/>
            <w:hideMark/>
          </w:tcPr>
          <w:p w14:paraId="1126F054" w14:textId="77777777" w:rsidR="0006551D" w:rsidRPr="0056046A" w:rsidRDefault="0006551D" w:rsidP="003B4395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158.76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1DDE84C9" w14:textId="77777777" w:rsidR="0006551D" w:rsidRPr="0056046A" w:rsidRDefault="0006551D" w:rsidP="003B4395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6.55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7C98C452" w14:textId="77777777" w:rsidR="0006551D" w:rsidRPr="0056046A" w:rsidRDefault="0006551D" w:rsidP="003B4395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04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0BB06B90" w14:textId="77777777" w:rsidR="0006551D" w:rsidRPr="0056046A" w:rsidRDefault="0006551D" w:rsidP="003B4395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03</w:t>
            </w:r>
          </w:p>
        </w:tc>
      </w:tr>
      <w:tr w:rsidR="0006551D" w:rsidRPr="0056046A" w14:paraId="19BFDCCC" w14:textId="77777777" w:rsidTr="0006551D">
        <w:trPr>
          <w:trHeight w:val="300"/>
        </w:trPr>
        <w:tc>
          <w:tcPr>
            <w:tcW w:w="881" w:type="pct"/>
            <w:vMerge/>
            <w:shd w:val="clear" w:color="auto" w:fill="auto"/>
            <w:noWrap/>
            <w:vAlign w:val="bottom"/>
            <w:hideMark/>
          </w:tcPr>
          <w:p w14:paraId="4F471E12" w14:textId="77777777" w:rsidR="0006551D" w:rsidRPr="0056046A" w:rsidRDefault="0006551D" w:rsidP="003B4395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76597991" w14:textId="77777777" w:rsidR="0006551D" w:rsidRPr="0056046A" w:rsidRDefault="0006551D" w:rsidP="003B4395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Species richness</w:t>
            </w:r>
          </w:p>
        </w:tc>
        <w:tc>
          <w:tcPr>
            <w:tcW w:w="1106" w:type="pct"/>
            <w:shd w:val="clear" w:color="auto" w:fill="auto"/>
            <w:noWrap/>
            <w:vAlign w:val="bottom"/>
            <w:hideMark/>
          </w:tcPr>
          <w:p w14:paraId="6199B87E" w14:textId="77777777" w:rsidR="0006551D" w:rsidRPr="0056046A" w:rsidRDefault="0006551D" w:rsidP="003B4395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Nesting strategy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6147ADB0" w14:textId="77777777" w:rsidR="0006551D" w:rsidRPr="0056046A" w:rsidRDefault="0006551D" w:rsidP="003B4395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468" w:type="pct"/>
            <w:shd w:val="clear" w:color="auto" w:fill="auto"/>
            <w:noWrap/>
            <w:vAlign w:val="bottom"/>
            <w:hideMark/>
          </w:tcPr>
          <w:p w14:paraId="15DF12B4" w14:textId="77777777" w:rsidR="0006551D" w:rsidRPr="0056046A" w:rsidRDefault="0006551D" w:rsidP="003B4395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158.77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29DD4E19" w14:textId="77777777" w:rsidR="0006551D" w:rsidRPr="0056046A" w:rsidRDefault="0006551D" w:rsidP="003B4395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6.55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2A09CC3B" w14:textId="77777777" w:rsidR="0006551D" w:rsidRPr="0056046A" w:rsidRDefault="0006551D" w:rsidP="003B4395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04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54ECC148" w14:textId="77777777" w:rsidR="0006551D" w:rsidRPr="0056046A" w:rsidRDefault="0006551D" w:rsidP="003B4395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03</w:t>
            </w:r>
          </w:p>
        </w:tc>
      </w:tr>
      <w:tr w:rsidR="0006551D" w:rsidRPr="0056046A" w14:paraId="74A34C81" w14:textId="77777777" w:rsidTr="0006551D">
        <w:trPr>
          <w:trHeight w:val="300"/>
        </w:trPr>
        <w:tc>
          <w:tcPr>
            <w:tcW w:w="881" w:type="pct"/>
            <w:vMerge w:val="restart"/>
            <w:shd w:val="clear" w:color="auto" w:fill="auto"/>
            <w:noWrap/>
            <w:vAlign w:val="bottom"/>
            <w:hideMark/>
          </w:tcPr>
          <w:p w14:paraId="7CF4C6CE" w14:textId="77777777" w:rsidR="0006551D" w:rsidRPr="0056046A" w:rsidRDefault="0006551D" w:rsidP="003B4395">
            <w:pPr>
              <w:spacing w:after="0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eastAsia="en-US"/>
              </w:rPr>
              <w:t>Medium seeds</w:t>
            </w:r>
          </w:p>
          <w:p w14:paraId="557BBFB3" w14:textId="77777777" w:rsidR="0006551D" w:rsidRPr="0056046A" w:rsidRDefault="0006551D" w:rsidP="003B4395">
            <w:pPr>
              <w:spacing w:after="0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  <w:p w14:paraId="07762167" w14:textId="77777777" w:rsidR="0006551D" w:rsidRPr="0056046A" w:rsidRDefault="0006551D" w:rsidP="003B4395">
            <w:pPr>
              <w:spacing w:after="0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  <w:p w14:paraId="70863853" w14:textId="77777777" w:rsidR="0006551D" w:rsidRPr="0056046A" w:rsidRDefault="0006551D" w:rsidP="003B4395">
            <w:pPr>
              <w:spacing w:after="0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682BCD86" w14:textId="77777777" w:rsidR="0006551D" w:rsidRPr="0056046A" w:rsidRDefault="0006551D" w:rsidP="003B4395">
            <w:pPr>
              <w:spacing w:after="0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eastAsia="en-US"/>
              </w:rPr>
              <w:t>Biomass</w:t>
            </w:r>
          </w:p>
        </w:tc>
        <w:tc>
          <w:tcPr>
            <w:tcW w:w="1106" w:type="pct"/>
            <w:shd w:val="clear" w:color="auto" w:fill="auto"/>
            <w:noWrap/>
            <w:vAlign w:val="bottom"/>
            <w:hideMark/>
          </w:tcPr>
          <w:p w14:paraId="737873CE" w14:textId="77777777" w:rsidR="0006551D" w:rsidRPr="0056046A" w:rsidRDefault="0006551D" w:rsidP="003B4395">
            <w:pPr>
              <w:spacing w:after="0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eastAsia="en-US"/>
              </w:rPr>
              <w:t>Body size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6EFF95C7" w14:textId="77777777" w:rsidR="0006551D" w:rsidRPr="0056046A" w:rsidRDefault="0006551D" w:rsidP="003B4395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468" w:type="pct"/>
            <w:shd w:val="clear" w:color="auto" w:fill="auto"/>
            <w:noWrap/>
            <w:vAlign w:val="bottom"/>
            <w:hideMark/>
          </w:tcPr>
          <w:p w14:paraId="5E21DB84" w14:textId="77777777" w:rsidR="0006551D" w:rsidRPr="0056046A" w:rsidRDefault="0006551D" w:rsidP="003B4395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231.10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53EF4A44" w14:textId="77777777" w:rsidR="0006551D" w:rsidRPr="0056046A" w:rsidRDefault="0006551D" w:rsidP="003B4395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00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1E010173" w14:textId="77777777" w:rsidR="0006551D" w:rsidRPr="0056046A" w:rsidRDefault="0006551D" w:rsidP="003B4395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27A15E16" w14:textId="77777777" w:rsidR="0006551D" w:rsidRPr="0056046A" w:rsidRDefault="0006551D" w:rsidP="003B4395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65</w:t>
            </w:r>
          </w:p>
        </w:tc>
      </w:tr>
      <w:tr w:rsidR="0006551D" w:rsidRPr="0056046A" w14:paraId="21D81AC6" w14:textId="77777777" w:rsidTr="0006551D">
        <w:trPr>
          <w:trHeight w:val="300"/>
        </w:trPr>
        <w:tc>
          <w:tcPr>
            <w:tcW w:w="881" w:type="pct"/>
            <w:vMerge/>
            <w:shd w:val="clear" w:color="auto" w:fill="auto"/>
            <w:noWrap/>
            <w:vAlign w:val="bottom"/>
            <w:hideMark/>
          </w:tcPr>
          <w:p w14:paraId="37BADAE3" w14:textId="77777777" w:rsidR="0006551D" w:rsidRPr="0056046A" w:rsidRDefault="0006551D" w:rsidP="003B4395">
            <w:pPr>
              <w:spacing w:after="0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166C1135" w14:textId="77777777" w:rsidR="0006551D" w:rsidRPr="0056046A" w:rsidRDefault="0006551D" w:rsidP="003B4395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Species richness</w:t>
            </w:r>
          </w:p>
        </w:tc>
        <w:tc>
          <w:tcPr>
            <w:tcW w:w="1106" w:type="pct"/>
            <w:shd w:val="clear" w:color="auto" w:fill="auto"/>
            <w:noWrap/>
            <w:vAlign w:val="bottom"/>
            <w:hideMark/>
          </w:tcPr>
          <w:p w14:paraId="4ADCD075" w14:textId="77777777" w:rsidR="0006551D" w:rsidRPr="0056046A" w:rsidRDefault="0006551D" w:rsidP="003B4395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Nesting strategy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1435E6CF" w14:textId="77777777" w:rsidR="0006551D" w:rsidRPr="0056046A" w:rsidRDefault="0006551D" w:rsidP="003B4395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468" w:type="pct"/>
            <w:shd w:val="clear" w:color="auto" w:fill="auto"/>
            <w:noWrap/>
            <w:vAlign w:val="bottom"/>
            <w:hideMark/>
          </w:tcPr>
          <w:p w14:paraId="72E43F8E" w14:textId="77777777" w:rsidR="0006551D" w:rsidRPr="0056046A" w:rsidRDefault="0006551D" w:rsidP="003B4395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233.95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396718CE" w14:textId="77777777" w:rsidR="0006551D" w:rsidRPr="0056046A" w:rsidRDefault="0006551D" w:rsidP="003B4395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2.85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432F782B" w14:textId="77777777" w:rsidR="0006551D" w:rsidRPr="0056046A" w:rsidRDefault="0006551D" w:rsidP="003B4395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24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0F21E197" w14:textId="77777777" w:rsidR="0006551D" w:rsidRPr="0056046A" w:rsidRDefault="0006551D" w:rsidP="003B4395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16</w:t>
            </w:r>
          </w:p>
        </w:tc>
      </w:tr>
      <w:tr w:rsidR="0006551D" w:rsidRPr="0056046A" w14:paraId="4B93A73C" w14:textId="77777777" w:rsidTr="0006551D">
        <w:trPr>
          <w:trHeight w:val="300"/>
        </w:trPr>
        <w:tc>
          <w:tcPr>
            <w:tcW w:w="881" w:type="pct"/>
            <w:vMerge/>
            <w:shd w:val="clear" w:color="auto" w:fill="auto"/>
            <w:noWrap/>
            <w:vAlign w:val="bottom"/>
            <w:hideMark/>
          </w:tcPr>
          <w:p w14:paraId="7A87EB41" w14:textId="77777777" w:rsidR="0006551D" w:rsidRPr="0056046A" w:rsidRDefault="0006551D" w:rsidP="003B4395">
            <w:pPr>
              <w:spacing w:after="0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4B5907D6" w14:textId="77777777" w:rsidR="0006551D" w:rsidRPr="0056046A" w:rsidRDefault="0006551D" w:rsidP="003B4395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Species richness</w:t>
            </w:r>
          </w:p>
        </w:tc>
        <w:tc>
          <w:tcPr>
            <w:tcW w:w="1106" w:type="pct"/>
            <w:shd w:val="clear" w:color="auto" w:fill="auto"/>
            <w:noWrap/>
            <w:vAlign w:val="bottom"/>
            <w:hideMark/>
          </w:tcPr>
          <w:p w14:paraId="318E73E3" w14:textId="77777777" w:rsidR="0006551D" w:rsidRPr="0056046A" w:rsidRDefault="0006551D" w:rsidP="003B4395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Body size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41008875" w14:textId="77777777" w:rsidR="0006551D" w:rsidRPr="0056046A" w:rsidRDefault="0006551D" w:rsidP="003B4395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468" w:type="pct"/>
            <w:shd w:val="clear" w:color="auto" w:fill="auto"/>
            <w:noWrap/>
            <w:vAlign w:val="bottom"/>
            <w:hideMark/>
          </w:tcPr>
          <w:p w14:paraId="4C7FC4CC" w14:textId="77777777" w:rsidR="0006551D" w:rsidRPr="0056046A" w:rsidRDefault="0006551D" w:rsidP="003B4395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234.24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5CADAD36" w14:textId="77777777" w:rsidR="0006551D" w:rsidRPr="0056046A" w:rsidRDefault="0006551D" w:rsidP="003B4395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3.15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0DDAC810" w14:textId="77777777" w:rsidR="0006551D" w:rsidRPr="0056046A" w:rsidRDefault="0006551D" w:rsidP="003B4395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21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1D39C051" w14:textId="77777777" w:rsidR="0006551D" w:rsidRPr="0056046A" w:rsidRDefault="0006551D" w:rsidP="003B4395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14</w:t>
            </w:r>
          </w:p>
        </w:tc>
      </w:tr>
      <w:tr w:rsidR="0006551D" w:rsidRPr="0056046A" w14:paraId="53360B69" w14:textId="77777777" w:rsidTr="0006551D">
        <w:trPr>
          <w:trHeight w:val="300"/>
        </w:trPr>
        <w:tc>
          <w:tcPr>
            <w:tcW w:w="881" w:type="pct"/>
            <w:vMerge/>
            <w:shd w:val="clear" w:color="auto" w:fill="auto"/>
            <w:noWrap/>
            <w:vAlign w:val="bottom"/>
            <w:hideMark/>
          </w:tcPr>
          <w:p w14:paraId="7A839165" w14:textId="77777777" w:rsidR="0006551D" w:rsidRPr="0056046A" w:rsidRDefault="0006551D" w:rsidP="003B4395">
            <w:pPr>
              <w:spacing w:after="0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246DBF69" w14:textId="77777777" w:rsidR="0006551D" w:rsidRPr="0056046A" w:rsidRDefault="0006551D" w:rsidP="003B4395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Biomass</w:t>
            </w:r>
          </w:p>
        </w:tc>
        <w:tc>
          <w:tcPr>
            <w:tcW w:w="1106" w:type="pct"/>
            <w:shd w:val="clear" w:color="auto" w:fill="auto"/>
            <w:noWrap/>
            <w:vAlign w:val="bottom"/>
            <w:hideMark/>
          </w:tcPr>
          <w:p w14:paraId="2154F264" w14:textId="77777777" w:rsidR="0006551D" w:rsidRPr="0056046A" w:rsidRDefault="0006551D" w:rsidP="003B4395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Nesting strategy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52E3B899" w14:textId="77777777" w:rsidR="0006551D" w:rsidRPr="0056046A" w:rsidRDefault="0006551D" w:rsidP="003B4395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468" w:type="pct"/>
            <w:shd w:val="clear" w:color="auto" w:fill="auto"/>
            <w:noWrap/>
            <w:vAlign w:val="bottom"/>
            <w:hideMark/>
          </w:tcPr>
          <w:p w14:paraId="052DB05C" w14:textId="77777777" w:rsidR="0006551D" w:rsidRPr="0056046A" w:rsidRDefault="0006551D" w:rsidP="003B4395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235.73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44D366AE" w14:textId="77777777" w:rsidR="0006551D" w:rsidRPr="0056046A" w:rsidRDefault="0006551D" w:rsidP="003B4395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4.64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7D16EFF5" w14:textId="77777777" w:rsidR="0006551D" w:rsidRPr="0056046A" w:rsidRDefault="0006551D" w:rsidP="003B4395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10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74008688" w14:textId="77777777" w:rsidR="0006551D" w:rsidRPr="0056046A" w:rsidRDefault="0006551D" w:rsidP="003B4395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06</w:t>
            </w:r>
          </w:p>
        </w:tc>
      </w:tr>
      <w:tr w:rsidR="0006551D" w:rsidRPr="0056046A" w14:paraId="4936FDD9" w14:textId="77777777" w:rsidTr="0006551D">
        <w:trPr>
          <w:trHeight w:val="300"/>
        </w:trPr>
        <w:tc>
          <w:tcPr>
            <w:tcW w:w="881" w:type="pct"/>
            <w:vMerge w:val="restart"/>
            <w:shd w:val="clear" w:color="auto" w:fill="auto"/>
            <w:noWrap/>
            <w:vAlign w:val="bottom"/>
            <w:hideMark/>
          </w:tcPr>
          <w:p w14:paraId="26333567" w14:textId="77777777" w:rsidR="0006551D" w:rsidRPr="0056046A" w:rsidRDefault="0006551D" w:rsidP="003B4395">
            <w:pPr>
              <w:spacing w:after="0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eastAsia="en-US"/>
              </w:rPr>
              <w:t>Small seeds</w:t>
            </w:r>
          </w:p>
          <w:p w14:paraId="159472E2" w14:textId="77777777" w:rsidR="0006551D" w:rsidRPr="0056046A" w:rsidRDefault="0006551D" w:rsidP="003B4395">
            <w:pPr>
              <w:spacing w:after="0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  <w:p w14:paraId="7B07FFFF" w14:textId="77777777" w:rsidR="0006551D" w:rsidRPr="0056046A" w:rsidRDefault="0006551D" w:rsidP="003B4395">
            <w:pPr>
              <w:spacing w:after="0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  <w:p w14:paraId="5B60ACA9" w14:textId="77777777" w:rsidR="0006551D" w:rsidRPr="0056046A" w:rsidRDefault="0006551D" w:rsidP="003B4395">
            <w:pPr>
              <w:spacing w:after="0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26CCB05B" w14:textId="77777777" w:rsidR="0006551D" w:rsidRPr="0056046A" w:rsidRDefault="0006551D" w:rsidP="003B4395">
            <w:pPr>
              <w:spacing w:after="0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eastAsia="en-US"/>
              </w:rPr>
              <w:t>Biomass</w:t>
            </w:r>
          </w:p>
        </w:tc>
        <w:tc>
          <w:tcPr>
            <w:tcW w:w="1106" w:type="pct"/>
            <w:shd w:val="clear" w:color="auto" w:fill="auto"/>
            <w:noWrap/>
            <w:vAlign w:val="bottom"/>
            <w:hideMark/>
          </w:tcPr>
          <w:p w14:paraId="15964830" w14:textId="77777777" w:rsidR="0006551D" w:rsidRPr="0056046A" w:rsidRDefault="0006551D" w:rsidP="003B4395">
            <w:pPr>
              <w:spacing w:after="0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eastAsia="en-US"/>
              </w:rPr>
              <w:t>Body size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415C0499" w14:textId="77777777" w:rsidR="0006551D" w:rsidRPr="0056046A" w:rsidRDefault="0006551D" w:rsidP="003B4395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468" w:type="pct"/>
            <w:shd w:val="clear" w:color="auto" w:fill="auto"/>
            <w:noWrap/>
            <w:vAlign w:val="bottom"/>
            <w:hideMark/>
          </w:tcPr>
          <w:p w14:paraId="02292D0A" w14:textId="77777777" w:rsidR="0006551D" w:rsidRPr="0056046A" w:rsidRDefault="0006551D" w:rsidP="003B4395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285.67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00B188BE" w14:textId="77777777" w:rsidR="0006551D" w:rsidRPr="0056046A" w:rsidRDefault="0006551D" w:rsidP="003B4395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00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35D785AB" w14:textId="77777777" w:rsidR="0006551D" w:rsidRPr="0056046A" w:rsidRDefault="0006551D" w:rsidP="003B4395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282FB4C7" w14:textId="77777777" w:rsidR="0006551D" w:rsidRPr="0056046A" w:rsidRDefault="0006551D" w:rsidP="003B4395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60</w:t>
            </w:r>
          </w:p>
        </w:tc>
      </w:tr>
      <w:tr w:rsidR="0006551D" w:rsidRPr="0056046A" w14:paraId="0D7D7DB7" w14:textId="77777777" w:rsidTr="0006551D">
        <w:trPr>
          <w:trHeight w:val="300"/>
        </w:trPr>
        <w:tc>
          <w:tcPr>
            <w:tcW w:w="881" w:type="pct"/>
            <w:vMerge/>
            <w:shd w:val="clear" w:color="auto" w:fill="auto"/>
            <w:noWrap/>
            <w:vAlign w:val="bottom"/>
            <w:hideMark/>
          </w:tcPr>
          <w:p w14:paraId="5DB55994" w14:textId="77777777" w:rsidR="0006551D" w:rsidRPr="0056046A" w:rsidRDefault="0006551D" w:rsidP="003B4395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113A6440" w14:textId="77777777" w:rsidR="0006551D" w:rsidRPr="0056046A" w:rsidRDefault="0006551D" w:rsidP="003B4395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Species richness</w:t>
            </w:r>
          </w:p>
        </w:tc>
        <w:tc>
          <w:tcPr>
            <w:tcW w:w="1106" w:type="pct"/>
            <w:shd w:val="clear" w:color="auto" w:fill="auto"/>
            <w:noWrap/>
            <w:vAlign w:val="bottom"/>
            <w:hideMark/>
          </w:tcPr>
          <w:p w14:paraId="0824AACB" w14:textId="77777777" w:rsidR="0006551D" w:rsidRPr="0056046A" w:rsidRDefault="0006551D" w:rsidP="003B4395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Body size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01B8E26D" w14:textId="77777777" w:rsidR="0006551D" w:rsidRPr="0056046A" w:rsidRDefault="0006551D" w:rsidP="003B4395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468" w:type="pct"/>
            <w:shd w:val="clear" w:color="auto" w:fill="auto"/>
            <w:noWrap/>
            <w:vAlign w:val="bottom"/>
            <w:hideMark/>
          </w:tcPr>
          <w:p w14:paraId="2CD31750" w14:textId="77777777" w:rsidR="0006551D" w:rsidRPr="0056046A" w:rsidRDefault="0006551D" w:rsidP="003B4395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288.16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393215E2" w14:textId="77777777" w:rsidR="0006551D" w:rsidRPr="0056046A" w:rsidRDefault="0006551D" w:rsidP="003B4395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2.49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517E43F6" w14:textId="77777777" w:rsidR="0006551D" w:rsidRPr="0056046A" w:rsidRDefault="0006551D" w:rsidP="003B4395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29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74020B6E" w14:textId="77777777" w:rsidR="0006551D" w:rsidRPr="0056046A" w:rsidRDefault="0006551D" w:rsidP="003B4395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17</w:t>
            </w:r>
          </w:p>
        </w:tc>
      </w:tr>
      <w:tr w:rsidR="0006551D" w:rsidRPr="0056046A" w14:paraId="77B9A05D" w14:textId="77777777" w:rsidTr="0006551D">
        <w:trPr>
          <w:trHeight w:val="300"/>
        </w:trPr>
        <w:tc>
          <w:tcPr>
            <w:tcW w:w="881" w:type="pct"/>
            <w:vMerge/>
            <w:shd w:val="clear" w:color="auto" w:fill="auto"/>
            <w:noWrap/>
            <w:vAlign w:val="bottom"/>
            <w:hideMark/>
          </w:tcPr>
          <w:p w14:paraId="224C879C" w14:textId="77777777" w:rsidR="0006551D" w:rsidRPr="0056046A" w:rsidRDefault="0006551D" w:rsidP="003B4395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6CFB3300" w14:textId="77777777" w:rsidR="0006551D" w:rsidRPr="0056046A" w:rsidRDefault="0006551D" w:rsidP="003B4395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Species richness</w:t>
            </w:r>
          </w:p>
        </w:tc>
        <w:tc>
          <w:tcPr>
            <w:tcW w:w="1106" w:type="pct"/>
            <w:shd w:val="clear" w:color="auto" w:fill="auto"/>
            <w:noWrap/>
            <w:vAlign w:val="bottom"/>
            <w:hideMark/>
          </w:tcPr>
          <w:p w14:paraId="7BE08434" w14:textId="77777777" w:rsidR="0006551D" w:rsidRPr="0056046A" w:rsidRDefault="0006551D" w:rsidP="003B4395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Nesting strategy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6F3CACCF" w14:textId="77777777" w:rsidR="0006551D" w:rsidRPr="0056046A" w:rsidRDefault="0006551D" w:rsidP="003B4395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468" w:type="pct"/>
            <w:shd w:val="clear" w:color="auto" w:fill="auto"/>
            <w:noWrap/>
            <w:vAlign w:val="bottom"/>
            <w:hideMark/>
          </w:tcPr>
          <w:p w14:paraId="05BE6D06" w14:textId="77777777" w:rsidR="0006551D" w:rsidRPr="0056046A" w:rsidRDefault="0006551D" w:rsidP="003B4395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288.66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75694157" w14:textId="77777777" w:rsidR="0006551D" w:rsidRPr="0056046A" w:rsidRDefault="0006551D" w:rsidP="003B4395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2.99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61FC8F5A" w14:textId="77777777" w:rsidR="0006551D" w:rsidRPr="0056046A" w:rsidRDefault="0006551D" w:rsidP="003B4395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22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31146D80" w14:textId="77777777" w:rsidR="0006551D" w:rsidRPr="0056046A" w:rsidRDefault="0006551D" w:rsidP="003B4395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14</w:t>
            </w:r>
          </w:p>
        </w:tc>
      </w:tr>
      <w:tr w:rsidR="0006551D" w:rsidRPr="0056046A" w14:paraId="23710EE7" w14:textId="77777777" w:rsidTr="0006551D">
        <w:trPr>
          <w:trHeight w:val="300"/>
        </w:trPr>
        <w:tc>
          <w:tcPr>
            <w:tcW w:w="881" w:type="pct"/>
            <w:vMerge/>
            <w:shd w:val="clear" w:color="auto" w:fill="auto"/>
            <w:noWrap/>
            <w:vAlign w:val="bottom"/>
            <w:hideMark/>
          </w:tcPr>
          <w:p w14:paraId="2749F9F6" w14:textId="77777777" w:rsidR="0006551D" w:rsidRPr="0056046A" w:rsidRDefault="0006551D" w:rsidP="003B4395">
            <w:pPr>
              <w:spacing w:after="0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5C0714AD" w14:textId="77777777" w:rsidR="0006551D" w:rsidRPr="0056046A" w:rsidRDefault="0006551D" w:rsidP="003B4395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Biomass</w:t>
            </w:r>
          </w:p>
        </w:tc>
        <w:tc>
          <w:tcPr>
            <w:tcW w:w="1106" w:type="pct"/>
            <w:shd w:val="clear" w:color="auto" w:fill="auto"/>
            <w:noWrap/>
            <w:vAlign w:val="bottom"/>
            <w:hideMark/>
          </w:tcPr>
          <w:p w14:paraId="16B12789" w14:textId="77777777" w:rsidR="0006551D" w:rsidRPr="0056046A" w:rsidRDefault="0006551D" w:rsidP="003B4395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Nesting strategy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254681D2" w14:textId="77777777" w:rsidR="0006551D" w:rsidRPr="0056046A" w:rsidRDefault="0006551D" w:rsidP="003B4395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468" w:type="pct"/>
            <w:shd w:val="clear" w:color="auto" w:fill="auto"/>
            <w:noWrap/>
            <w:vAlign w:val="bottom"/>
            <w:hideMark/>
          </w:tcPr>
          <w:p w14:paraId="1CEF20F8" w14:textId="77777777" w:rsidR="0006551D" w:rsidRPr="0056046A" w:rsidRDefault="0006551D" w:rsidP="003B4395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289.54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1CD08F1B" w14:textId="77777777" w:rsidR="0006551D" w:rsidRPr="0056046A" w:rsidRDefault="0006551D" w:rsidP="003B4395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3.87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080EBD74" w14:textId="77777777" w:rsidR="0006551D" w:rsidRPr="0056046A" w:rsidRDefault="0006551D" w:rsidP="003B4395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15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3886B8EC" w14:textId="77777777" w:rsidR="0006551D" w:rsidRPr="0056046A" w:rsidRDefault="0006551D" w:rsidP="003B4395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56046A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09</w:t>
            </w:r>
          </w:p>
        </w:tc>
      </w:tr>
    </w:tbl>
    <w:p w14:paraId="2C86683F" w14:textId="77777777" w:rsidR="00E23AB0" w:rsidRPr="0056046A" w:rsidRDefault="00E23AB0" w:rsidP="00523B6E">
      <w:pPr>
        <w:rPr>
          <w:rFonts w:ascii="Times" w:hAnsi="Times"/>
          <w:sz w:val="22"/>
          <w:szCs w:val="22"/>
        </w:rPr>
      </w:pPr>
    </w:p>
    <w:p w14:paraId="3B5A07A3" w14:textId="77777777" w:rsidR="00E23AB0" w:rsidRPr="0056046A" w:rsidRDefault="00E23AB0" w:rsidP="00523B6E">
      <w:pPr>
        <w:rPr>
          <w:rFonts w:ascii="Times" w:hAnsi="Times"/>
          <w:sz w:val="22"/>
          <w:szCs w:val="22"/>
        </w:rPr>
      </w:pPr>
    </w:p>
    <w:p w14:paraId="371A89EE" w14:textId="77777777" w:rsidR="001300B7" w:rsidRPr="0056046A" w:rsidRDefault="001300B7" w:rsidP="00523B6E">
      <w:pPr>
        <w:rPr>
          <w:rFonts w:ascii="Times" w:hAnsi="Times"/>
          <w:sz w:val="22"/>
          <w:szCs w:val="22"/>
        </w:rPr>
      </w:pPr>
      <w:r w:rsidRPr="0056046A">
        <w:rPr>
          <w:rFonts w:ascii="Times" w:hAnsi="Times"/>
          <w:sz w:val="22"/>
          <w:szCs w:val="22"/>
        </w:rPr>
        <w:br w:type="page"/>
      </w:r>
      <w:proofErr w:type="gramStart"/>
      <w:r w:rsidR="006A79D6" w:rsidRPr="0056046A">
        <w:rPr>
          <w:rFonts w:ascii="Times" w:hAnsi="Times"/>
          <w:szCs w:val="22"/>
        </w:rPr>
        <w:lastRenderedPageBreak/>
        <w:t xml:space="preserve">Supplementary Table </w:t>
      </w:r>
      <w:r w:rsidRPr="0056046A">
        <w:rPr>
          <w:rFonts w:ascii="Times" w:hAnsi="Times"/>
          <w:szCs w:val="22"/>
        </w:rPr>
        <w:t>5</w:t>
      </w:r>
      <w:r w:rsidR="00A76FC9" w:rsidRPr="0056046A">
        <w:rPr>
          <w:rFonts w:ascii="Times" w:hAnsi="Times"/>
          <w:szCs w:val="22"/>
        </w:rPr>
        <w:t>B</w:t>
      </w:r>
      <w:r w:rsidR="006A79D6" w:rsidRPr="0056046A">
        <w:rPr>
          <w:rFonts w:ascii="Times" w:hAnsi="Times"/>
          <w:szCs w:val="22"/>
        </w:rPr>
        <w:t>.</w:t>
      </w:r>
      <w:proofErr w:type="gramEnd"/>
      <w:r w:rsidR="006A79D6" w:rsidRPr="0056046A">
        <w:rPr>
          <w:rFonts w:ascii="Times" w:hAnsi="Times"/>
          <w:szCs w:val="22"/>
        </w:rPr>
        <w:t xml:space="preserve"> Regression results for the top AIC models for fecal detritivore-mediated dispersal of large, medium and small seeds (see </w:t>
      </w:r>
      <w:proofErr w:type="spellStart"/>
      <w:r w:rsidR="0053555A" w:rsidRPr="0056046A">
        <w:rPr>
          <w:rFonts w:ascii="Times" w:hAnsi="Times"/>
          <w:szCs w:val="22"/>
        </w:rPr>
        <w:t>STable</w:t>
      </w:r>
      <w:proofErr w:type="spellEnd"/>
      <w:r w:rsidR="0053555A" w:rsidRPr="0056046A">
        <w:rPr>
          <w:rFonts w:ascii="Times" w:hAnsi="Times"/>
          <w:szCs w:val="22"/>
        </w:rPr>
        <w:t xml:space="preserve"> 5A</w:t>
      </w:r>
      <w:r w:rsidR="006A79D6" w:rsidRPr="0056046A">
        <w:rPr>
          <w:rFonts w:ascii="Times" w:hAnsi="Times"/>
          <w:szCs w:val="22"/>
        </w:rPr>
        <w:t xml:space="preserve">). All data was collected August-October 2009 in 15 </w:t>
      </w:r>
      <w:r w:rsidR="006A79D6" w:rsidRPr="0056046A">
        <w:rPr>
          <w:rFonts w:ascii="Times" w:hAnsi="Times"/>
          <w:i/>
          <w:szCs w:val="22"/>
        </w:rPr>
        <w:t>terra firme</w:t>
      </w:r>
      <w:r w:rsidR="006A79D6" w:rsidRPr="0056046A">
        <w:rPr>
          <w:rFonts w:ascii="Times" w:hAnsi="Times"/>
          <w:szCs w:val="22"/>
        </w:rPr>
        <w:t xml:space="preserve"> forest sites in </w:t>
      </w:r>
      <w:r w:rsidR="006A79D6" w:rsidRPr="0056046A">
        <w:rPr>
          <w:rFonts w:ascii="Times" w:hAnsi="Times"/>
          <w:noProof/>
          <w:szCs w:val="22"/>
        </w:rPr>
        <w:t>the Medio Jurua Extractive Reserve and the Uacari Sustainable Development Reserve, Amazonas State, Brazil.</w:t>
      </w:r>
    </w:p>
    <w:p w14:paraId="0164BE8C" w14:textId="1A39CC2E" w:rsidR="00E31436" w:rsidRPr="0056046A" w:rsidRDefault="00E31436">
      <w:pPr>
        <w:rPr>
          <w:rFonts w:ascii="Times" w:hAnsi="Times"/>
          <w:sz w:val="22"/>
          <w:szCs w:val="22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7"/>
        <w:gridCol w:w="2961"/>
        <w:gridCol w:w="810"/>
        <w:gridCol w:w="721"/>
        <w:gridCol w:w="810"/>
        <w:gridCol w:w="814"/>
        <w:gridCol w:w="901"/>
        <w:gridCol w:w="934"/>
      </w:tblGrid>
      <w:tr w:rsidR="007C7813" w:rsidRPr="0056046A" w14:paraId="67C1C106" w14:textId="77777777" w:rsidTr="007C7813">
        <w:trPr>
          <w:trHeight w:val="300"/>
        </w:trPr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62265E2A" w14:textId="77777777" w:rsidR="00C9599C" w:rsidRPr="00C9599C" w:rsidRDefault="00C9599C" w:rsidP="00C9599C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Detritus process</w:t>
            </w:r>
          </w:p>
        </w:tc>
        <w:tc>
          <w:tcPr>
            <w:tcW w:w="1557" w:type="pct"/>
            <w:shd w:val="clear" w:color="auto" w:fill="auto"/>
            <w:noWrap/>
            <w:vAlign w:val="center"/>
            <w:hideMark/>
          </w:tcPr>
          <w:p w14:paraId="74F74B52" w14:textId="77777777" w:rsidR="00C9599C" w:rsidRPr="00C9599C" w:rsidRDefault="00C9599C" w:rsidP="00C9599C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Coefficient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4E116F5E" w14:textId="77777777" w:rsidR="00C9599C" w:rsidRPr="00C9599C" w:rsidRDefault="00C9599C" w:rsidP="00C9599C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Est.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0DEA3641" w14:textId="77777777" w:rsidR="00C9599C" w:rsidRPr="00C9599C" w:rsidRDefault="00C9599C" w:rsidP="00C9599C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SE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6D300B91" w14:textId="77777777" w:rsidR="00C9599C" w:rsidRPr="00C9599C" w:rsidRDefault="00C9599C" w:rsidP="00C9599C">
            <w:pPr>
              <w:spacing w:after="0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C9599C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eastAsia="en-US"/>
              </w:rPr>
              <w:t>t</w:t>
            </w:r>
            <w:proofErr w:type="gramEnd"/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67389D1B" w14:textId="77777777" w:rsidR="00C9599C" w:rsidRPr="00C9599C" w:rsidRDefault="00C9599C" w:rsidP="00C9599C">
            <w:pPr>
              <w:spacing w:after="0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C9599C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eastAsia="en-US"/>
              </w:rPr>
              <w:t>p</w:t>
            </w:r>
            <w:proofErr w:type="gramEnd"/>
            <w:r w:rsidRPr="00C9599C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eastAsia="en-US"/>
              </w:rPr>
              <w:t>-value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01EFF026" w14:textId="77777777" w:rsidR="00C9599C" w:rsidRPr="00C9599C" w:rsidRDefault="00C9599C" w:rsidP="00C9599C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Lower 95% CI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6CDCA563" w14:textId="77777777" w:rsidR="00C9599C" w:rsidRPr="00C9599C" w:rsidRDefault="00C9599C" w:rsidP="00C9599C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Upper 95% CI</w:t>
            </w:r>
          </w:p>
        </w:tc>
      </w:tr>
      <w:tr w:rsidR="007C7813" w:rsidRPr="00C9599C" w14:paraId="6B7D7487" w14:textId="77777777" w:rsidTr="007C7813">
        <w:trPr>
          <w:trHeight w:val="300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14:paraId="0F16EFE7" w14:textId="77777777" w:rsidR="00C9599C" w:rsidRPr="00C9599C" w:rsidRDefault="00C9599C" w:rsidP="00C9599C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All seeds</w:t>
            </w:r>
          </w:p>
        </w:tc>
        <w:tc>
          <w:tcPr>
            <w:tcW w:w="1557" w:type="pct"/>
            <w:shd w:val="clear" w:color="auto" w:fill="auto"/>
            <w:noWrap/>
            <w:vAlign w:val="bottom"/>
            <w:hideMark/>
          </w:tcPr>
          <w:p w14:paraId="7DFE39E5" w14:textId="77777777" w:rsidR="00C9599C" w:rsidRPr="00C9599C" w:rsidRDefault="00C9599C" w:rsidP="00C9599C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(Intercept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1D000340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1.85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48967DF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30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4662A3A3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6.13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512C84F2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000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33F524DC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2.45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5E93E9CE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1.26</w:t>
            </w:r>
          </w:p>
        </w:tc>
      </w:tr>
      <w:tr w:rsidR="007C7813" w:rsidRPr="00C9599C" w14:paraId="7BDD99E2" w14:textId="77777777" w:rsidTr="007C7813">
        <w:trPr>
          <w:trHeight w:val="300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14:paraId="46EC4013" w14:textId="77777777" w:rsidR="00C9599C" w:rsidRPr="00C9599C" w:rsidRDefault="00C9599C" w:rsidP="00C9599C">
            <w:pPr>
              <w:spacing w:after="0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57" w:type="pct"/>
            <w:shd w:val="clear" w:color="auto" w:fill="auto"/>
            <w:noWrap/>
            <w:vAlign w:val="bottom"/>
            <w:hideMark/>
          </w:tcPr>
          <w:p w14:paraId="7062FB6E" w14:textId="77777777" w:rsidR="00C9599C" w:rsidRPr="00C9599C" w:rsidRDefault="00C9599C" w:rsidP="00C9599C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Beetle biomass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2054A5B2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1.17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A656585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1.30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4EF48093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90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14F55867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369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234D2875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1.38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6215DD74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3.71</w:t>
            </w:r>
          </w:p>
        </w:tc>
      </w:tr>
      <w:tr w:rsidR="007C7813" w:rsidRPr="00C9599C" w14:paraId="2962939A" w14:textId="77777777" w:rsidTr="007C7813">
        <w:trPr>
          <w:trHeight w:val="300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14:paraId="7F655EC5" w14:textId="77777777" w:rsidR="00C9599C" w:rsidRPr="00C9599C" w:rsidRDefault="00C9599C" w:rsidP="00C9599C">
            <w:pPr>
              <w:spacing w:after="0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57" w:type="pct"/>
            <w:shd w:val="clear" w:color="auto" w:fill="auto"/>
            <w:noWrap/>
            <w:vAlign w:val="bottom"/>
            <w:hideMark/>
          </w:tcPr>
          <w:p w14:paraId="6EF1AC84" w14:textId="77777777" w:rsidR="00C9599C" w:rsidRPr="00C9599C" w:rsidRDefault="00C9599C" w:rsidP="00C9599C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Mammal abundance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48743505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0.56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D22DE67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65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2DBAEA3D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0.86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76B8F14F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391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300E6B05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1.83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342C7A74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72</w:t>
            </w:r>
          </w:p>
        </w:tc>
      </w:tr>
      <w:tr w:rsidR="007C7813" w:rsidRPr="00C9599C" w14:paraId="61F897E3" w14:textId="77777777" w:rsidTr="007C7813">
        <w:trPr>
          <w:trHeight w:val="300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14:paraId="45C53E28" w14:textId="77777777" w:rsidR="00C9599C" w:rsidRPr="00C9599C" w:rsidRDefault="00C9599C" w:rsidP="00C9599C">
            <w:pPr>
              <w:spacing w:after="0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57" w:type="pct"/>
            <w:shd w:val="clear" w:color="auto" w:fill="auto"/>
            <w:noWrap/>
            <w:vAlign w:val="bottom"/>
            <w:hideMark/>
          </w:tcPr>
          <w:p w14:paraId="3AEE5BC0" w14:textId="77777777" w:rsidR="00C9599C" w:rsidRPr="00C9599C" w:rsidRDefault="00C9599C" w:rsidP="00C9599C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Human impact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654298B5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0.27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6E94E4A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56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7F6D545B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0.48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204A2158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628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56EDF13A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1.37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014C2A1F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83</w:t>
            </w:r>
          </w:p>
        </w:tc>
      </w:tr>
      <w:tr w:rsidR="007C7813" w:rsidRPr="00C9599C" w14:paraId="764B6A54" w14:textId="77777777" w:rsidTr="007C7813">
        <w:trPr>
          <w:trHeight w:val="300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14:paraId="18E7DB40" w14:textId="77777777" w:rsidR="00C9599C" w:rsidRPr="00C9599C" w:rsidRDefault="00C9599C" w:rsidP="00C9599C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Large seeds</w:t>
            </w:r>
          </w:p>
        </w:tc>
        <w:tc>
          <w:tcPr>
            <w:tcW w:w="1557" w:type="pct"/>
            <w:shd w:val="clear" w:color="auto" w:fill="auto"/>
            <w:noWrap/>
            <w:vAlign w:val="bottom"/>
            <w:hideMark/>
          </w:tcPr>
          <w:p w14:paraId="11D2E7E4" w14:textId="77777777" w:rsidR="00C9599C" w:rsidRPr="00C9599C" w:rsidRDefault="00C9599C" w:rsidP="00C9599C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(Intercept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6316CDCC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2.76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CE1FF3F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94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050A028F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2.93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6C10E65D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003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5F626363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4.61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5C8BB27E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0.92</w:t>
            </w:r>
          </w:p>
        </w:tc>
      </w:tr>
      <w:tr w:rsidR="007C7813" w:rsidRPr="00C9599C" w14:paraId="65FD78F3" w14:textId="77777777" w:rsidTr="007C7813">
        <w:trPr>
          <w:trHeight w:val="300"/>
        </w:trPr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63B218F" w14:textId="77777777" w:rsidR="00C9599C" w:rsidRPr="00C9599C" w:rsidRDefault="00C9599C" w:rsidP="00C9599C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57" w:type="pct"/>
            <w:shd w:val="clear" w:color="auto" w:fill="auto"/>
            <w:noWrap/>
            <w:vAlign w:val="bottom"/>
            <w:hideMark/>
          </w:tcPr>
          <w:p w14:paraId="65834D54" w14:textId="77777777" w:rsidR="00C9599C" w:rsidRPr="00C9599C" w:rsidRDefault="00C9599C" w:rsidP="00C9599C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Biomass species &lt; 0.1g*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793A7C4F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6.67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3BFD903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2.32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01F51ABD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2.87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330F858D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004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7583313D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2.11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4504D8C9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11.22</w:t>
            </w:r>
          </w:p>
        </w:tc>
      </w:tr>
      <w:tr w:rsidR="007C7813" w:rsidRPr="00C9599C" w14:paraId="110F5372" w14:textId="77777777" w:rsidTr="007C7813">
        <w:trPr>
          <w:trHeight w:val="300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14:paraId="4815EBA0" w14:textId="77777777" w:rsidR="00C9599C" w:rsidRPr="00C9599C" w:rsidRDefault="00C9599C" w:rsidP="00C9599C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57" w:type="pct"/>
            <w:shd w:val="clear" w:color="auto" w:fill="auto"/>
            <w:noWrap/>
            <w:vAlign w:val="bottom"/>
            <w:hideMark/>
          </w:tcPr>
          <w:p w14:paraId="0BFD41CE" w14:textId="2A6F19E3" w:rsidR="00C9599C" w:rsidRPr="00C9599C" w:rsidRDefault="00196B04" w:rsidP="00C9599C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Biomass species ≥</w:t>
            </w:r>
            <w:r w:rsidR="00C9599C"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 xml:space="preserve"> 0.1g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0DD225CD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1.59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200D228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1.70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048B3A93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0.94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6C52DE69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349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422B4726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4.93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115550F4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1.74</w:t>
            </w:r>
          </w:p>
        </w:tc>
      </w:tr>
      <w:tr w:rsidR="007C7813" w:rsidRPr="00C9599C" w14:paraId="3B9C070C" w14:textId="77777777" w:rsidTr="007C7813">
        <w:trPr>
          <w:trHeight w:val="300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14:paraId="1400F5BD" w14:textId="77777777" w:rsidR="00C9599C" w:rsidRPr="00C9599C" w:rsidRDefault="00C9599C" w:rsidP="00C9599C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57" w:type="pct"/>
            <w:shd w:val="clear" w:color="auto" w:fill="auto"/>
            <w:noWrap/>
            <w:vAlign w:val="bottom"/>
            <w:hideMark/>
          </w:tcPr>
          <w:p w14:paraId="03E0056B" w14:textId="77777777" w:rsidR="00C9599C" w:rsidRPr="00C9599C" w:rsidRDefault="00C9599C" w:rsidP="00C9599C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Rodent abundance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443C7E5C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5.74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FC87ADE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3.71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291E829F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1.55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1285DDCA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122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349A418F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13.02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1CD1E71D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1.53</w:t>
            </w:r>
          </w:p>
        </w:tc>
      </w:tr>
      <w:tr w:rsidR="007C7813" w:rsidRPr="00C9599C" w14:paraId="63226708" w14:textId="77777777" w:rsidTr="007C7813">
        <w:trPr>
          <w:trHeight w:val="300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14:paraId="6BC72415" w14:textId="77777777" w:rsidR="00C9599C" w:rsidRPr="00C9599C" w:rsidRDefault="00C9599C" w:rsidP="00C9599C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57" w:type="pct"/>
            <w:shd w:val="clear" w:color="auto" w:fill="auto"/>
            <w:noWrap/>
            <w:vAlign w:val="bottom"/>
            <w:hideMark/>
          </w:tcPr>
          <w:p w14:paraId="51C039D5" w14:textId="77777777" w:rsidR="00C9599C" w:rsidRPr="00C9599C" w:rsidRDefault="00C9599C" w:rsidP="00C9599C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Primate abundance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56777220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2.85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F6215FC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2.52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30F22EA7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1.13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55F488CB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258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2130C291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7.79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66A500F3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2.09</w:t>
            </w:r>
          </w:p>
        </w:tc>
      </w:tr>
      <w:tr w:rsidR="007C7813" w:rsidRPr="00C9599C" w14:paraId="69A1B930" w14:textId="77777777" w:rsidTr="007C7813">
        <w:trPr>
          <w:trHeight w:val="300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14:paraId="39D7884E" w14:textId="77777777" w:rsidR="00C9599C" w:rsidRPr="00C9599C" w:rsidRDefault="00C9599C" w:rsidP="00C9599C">
            <w:pPr>
              <w:spacing w:after="0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57" w:type="pct"/>
            <w:shd w:val="clear" w:color="auto" w:fill="auto"/>
            <w:noWrap/>
            <w:vAlign w:val="bottom"/>
            <w:hideMark/>
          </w:tcPr>
          <w:p w14:paraId="1C94EF7B" w14:textId="77777777" w:rsidR="00C9599C" w:rsidRPr="00C9599C" w:rsidRDefault="00C9599C" w:rsidP="00C9599C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Ungulate abundance*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18B3FEAE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7.4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C3E0724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1.73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02A4D72F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4.29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08DFD728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000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0E4DCC0A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4.02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59995012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10.79</w:t>
            </w:r>
          </w:p>
        </w:tc>
      </w:tr>
      <w:tr w:rsidR="007C7813" w:rsidRPr="00C9599C" w14:paraId="5B533217" w14:textId="77777777" w:rsidTr="007C7813">
        <w:trPr>
          <w:trHeight w:val="300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14:paraId="7C4A4525" w14:textId="77777777" w:rsidR="00C9599C" w:rsidRPr="00C9599C" w:rsidRDefault="00C9599C" w:rsidP="00C9599C">
            <w:pPr>
              <w:spacing w:after="0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57" w:type="pct"/>
            <w:shd w:val="clear" w:color="auto" w:fill="auto"/>
            <w:noWrap/>
            <w:vAlign w:val="bottom"/>
            <w:hideMark/>
          </w:tcPr>
          <w:p w14:paraId="484B8D0F" w14:textId="77777777" w:rsidR="00C9599C" w:rsidRPr="00C9599C" w:rsidRDefault="00C9599C" w:rsidP="00C9599C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Human impact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156F5297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26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AC03209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70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6A4C7289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37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11D2E7DC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712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6315A096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1.12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4FBE8723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1.64</w:t>
            </w:r>
          </w:p>
        </w:tc>
      </w:tr>
      <w:tr w:rsidR="007C7813" w:rsidRPr="00C9599C" w14:paraId="1EFDF53E" w14:textId="77777777" w:rsidTr="007C7813">
        <w:trPr>
          <w:trHeight w:val="300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14:paraId="21B5772C" w14:textId="77777777" w:rsidR="00C9599C" w:rsidRPr="00C9599C" w:rsidRDefault="00C9599C" w:rsidP="00C9599C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Medium seeds</w:t>
            </w:r>
          </w:p>
        </w:tc>
        <w:tc>
          <w:tcPr>
            <w:tcW w:w="1557" w:type="pct"/>
            <w:shd w:val="clear" w:color="auto" w:fill="auto"/>
            <w:noWrap/>
            <w:vAlign w:val="bottom"/>
            <w:hideMark/>
          </w:tcPr>
          <w:p w14:paraId="49A98C28" w14:textId="77777777" w:rsidR="00C9599C" w:rsidRPr="00C9599C" w:rsidRDefault="00C9599C" w:rsidP="00C9599C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(Intercept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0872A4B7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1.84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125AD37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88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0D72DB52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2.09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0A547F15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036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669BF522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3.55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08181583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0.12</w:t>
            </w:r>
          </w:p>
        </w:tc>
      </w:tr>
      <w:tr w:rsidR="007C7813" w:rsidRPr="00C9599C" w14:paraId="7842C9BE" w14:textId="77777777" w:rsidTr="007C7813">
        <w:trPr>
          <w:trHeight w:val="300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14:paraId="0FB61D46" w14:textId="77777777" w:rsidR="00C9599C" w:rsidRPr="00C9599C" w:rsidRDefault="00C9599C" w:rsidP="00C9599C">
            <w:pPr>
              <w:spacing w:after="0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57" w:type="pct"/>
            <w:shd w:val="clear" w:color="auto" w:fill="auto"/>
            <w:noWrap/>
            <w:vAlign w:val="bottom"/>
            <w:hideMark/>
          </w:tcPr>
          <w:p w14:paraId="588DC06C" w14:textId="77777777" w:rsidR="00C9599C" w:rsidRPr="00C9599C" w:rsidRDefault="00C9599C" w:rsidP="00C9599C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Biomass species &lt; 0.1g*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511BDFB3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5.34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561C885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2.42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03565EC7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2.21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237E9E35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027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4B882DA5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61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424BFD57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10.08</w:t>
            </w:r>
          </w:p>
        </w:tc>
      </w:tr>
      <w:tr w:rsidR="007C7813" w:rsidRPr="00C9599C" w14:paraId="1D771D28" w14:textId="77777777" w:rsidTr="007C7813">
        <w:trPr>
          <w:trHeight w:val="300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14:paraId="354287BE" w14:textId="77777777" w:rsidR="00C9599C" w:rsidRPr="00C9599C" w:rsidRDefault="00C9599C" w:rsidP="00C9599C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57" w:type="pct"/>
            <w:shd w:val="clear" w:color="auto" w:fill="auto"/>
            <w:noWrap/>
            <w:vAlign w:val="bottom"/>
            <w:hideMark/>
          </w:tcPr>
          <w:p w14:paraId="545E5877" w14:textId="7F70A605" w:rsidR="00C9599C" w:rsidRPr="00C9599C" w:rsidRDefault="00196B04" w:rsidP="00C9599C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 xml:space="preserve">Biomass species 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≥</w:t>
            </w:r>
            <w:r w:rsidR="00C9599C"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 xml:space="preserve"> 0.1g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4274C245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1.35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44DA045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1.78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010A2A52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0.76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7E06488D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447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521A5557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4.84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5748C33F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2.13</w:t>
            </w:r>
          </w:p>
        </w:tc>
      </w:tr>
      <w:tr w:rsidR="007C7813" w:rsidRPr="00C9599C" w14:paraId="32D4C667" w14:textId="77777777" w:rsidTr="007C7813">
        <w:trPr>
          <w:trHeight w:val="300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14:paraId="7DA65621" w14:textId="77777777" w:rsidR="00C9599C" w:rsidRPr="00C9599C" w:rsidRDefault="00C9599C" w:rsidP="00C9599C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57" w:type="pct"/>
            <w:shd w:val="clear" w:color="auto" w:fill="auto"/>
            <w:noWrap/>
            <w:vAlign w:val="bottom"/>
            <w:hideMark/>
          </w:tcPr>
          <w:p w14:paraId="71431E94" w14:textId="77777777" w:rsidR="00C9599C" w:rsidRPr="00C9599C" w:rsidRDefault="00C9599C" w:rsidP="00C9599C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Rodent abundance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36F917DD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1.63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D155C1E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3.38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077BB4C8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48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2FD313E1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630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4FAE738E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5.00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72940019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8.26</w:t>
            </w:r>
          </w:p>
        </w:tc>
      </w:tr>
      <w:tr w:rsidR="007C7813" w:rsidRPr="00C9599C" w14:paraId="40C0C015" w14:textId="77777777" w:rsidTr="007C7813">
        <w:trPr>
          <w:trHeight w:val="300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14:paraId="27CC390F" w14:textId="77777777" w:rsidR="00C9599C" w:rsidRPr="00C9599C" w:rsidRDefault="00C9599C" w:rsidP="00C9599C">
            <w:pPr>
              <w:spacing w:after="0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57" w:type="pct"/>
            <w:shd w:val="clear" w:color="auto" w:fill="auto"/>
            <w:noWrap/>
            <w:vAlign w:val="bottom"/>
            <w:hideMark/>
          </w:tcPr>
          <w:p w14:paraId="60B5AD8B" w14:textId="77777777" w:rsidR="00C9599C" w:rsidRPr="00C9599C" w:rsidRDefault="00C9599C" w:rsidP="00C9599C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Primate abundance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34CF9712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3.36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AE364C2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2.34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209D2A70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1.44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4871DADC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151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52E61166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7.95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5F3649F9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1.23</w:t>
            </w:r>
          </w:p>
        </w:tc>
      </w:tr>
      <w:tr w:rsidR="007C7813" w:rsidRPr="00C9599C" w14:paraId="36AF6249" w14:textId="77777777" w:rsidTr="007C7813">
        <w:trPr>
          <w:trHeight w:val="300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14:paraId="3D95AB50" w14:textId="77777777" w:rsidR="00C9599C" w:rsidRPr="00C9599C" w:rsidRDefault="00C9599C" w:rsidP="00C9599C">
            <w:pPr>
              <w:spacing w:after="0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57" w:type="pct"/>
            <w:shd w:val="clear" w:color="auto" w:fill="auto"/>
            <w:noWrap/>
            <w:vAlign w:val="bottom"/>
            <w:hideMark/>
          </w:tcPr>
          <w:p w14:paraId="31D9F30E" w14:textId="77777777" w:rsidR="00C9599C" w:rsidRPr="00C9599C" w:rsidRDefault="00C9599C" w:rsidP="00C9599C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Ungulate abundance*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114E3582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4.94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0677267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1.72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1B9C9969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2.86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61B60944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004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1F8E5FCE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1.56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33FE1D1B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8.32</w:t>
            </w:r>
          </w:p>
        </w:tc>
      </w:tr>
      <w:tr w:rsidR="007C7813" w:rsidRPr="00C9599C" w14:paraId="1C3064D5" w14:textId="77777777" w:rsidTr="007C7813">
        <w:trPr>
          <w:trHeight w:val="300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14:paraId="015A5D52" w14:textId="77777777" w:rsidR="00C9599C" w:rsidRPr="00C9599C" w:rsidRDefault="00C9599C" w:rsidP="00C9599C">
            <w:pPr>
              <w:spacing w:after="0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57" w:type="pct"/>
            <w:shd w:val="clear" w:color="auto" w:fill="auto"/>
            <w:noWrap/>
            <w:vAlign w:val="bottom"/>
            <w:hideMark/>
          </w:tcPr>
          <w:p w14:paraId="02BABB41" w14:textId="77777777" w:rsidR="00C9599C" w:rsidRPr="00C9599C" w:rsidRDefault="00C9599C" w:rsidP="00C9599C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Human impact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50AE6363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02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D27A9D6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77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05AB524F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03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188152D4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976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34535659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1.48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7C246B2C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1.53</w:t>
            </w:r>
          </w:p>
        </w:tc>
      </w:tr>
      <w:tr w:rsidR="007C7813" w:rsidRPr="00C9599C" w14:paraId="4AFC223C" w14:textId="77777777" w:rsidTr="007C7813">
        <w:trPr>
          <w:trHeight w:val="300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14:paraId="0798FDF3" w14:textId="77777777" w:rsidR="00C9599C" w:rsidRPr="00C9599C" w:rsidRDefault="00C9599C" w:rsidP="00C9599C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Small seeds</w:t>
            </w:r>
          </w:p>
        </w:tc>
        <w:tc>
          <w:tcPr>
            <w:tcW w:w="1557" w:type="pct"/>
            <w:shd w:val="clear" w:color="auto" w:fill="auto"/>
            <w:noWrap/>
            <w:vAlign w:val="bottom"/>
            <w:hideMark/>
          </w:tcPr>
          <w:p w14:paraId="1352FA18" w14:textId="77777777" w:rsidR="00C9599C" w:rsidRPr="00C9599C" w:rsidRDefault="00C9599C" w:rsidP="00C9599C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(Intercept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715121A3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2.67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0846FE3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69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03C5331B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3.87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3F464BE8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000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06DAC67F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4.02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11FDA6FE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1.32</w:t>
            </w:r>
          </w:p>
        </w:tc>
      </w:tr>
      <w:tr w:rsidR="007C7813" w:rsidRPr="00C9599C" w14:paraId="082721E9" w14:textId="77777777" w:rsidTr="007C7813">
        <w:trPr>
          <w:trHeight w:val="300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14:paraId="45BA27F8" w14:textId="77777777" w:rsidR="00C9599C" w:rsidRPr="00C9599C" w:rsidRDefault="00C9599C" w:rsidP="00C9599C">
            <w:pPr>
              <w:spacing w:after="0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57" w:type="pct"/>
            <w:shd w:val="clear" w:color="auto" w:fill="auto"/>
            <w:noWrap/>
            <w:vAlign w:val="bottom"/>
            <w:hideMark/>
          </w:tcPr>
          <w:p w14:paraId="119C3C93" w14:textId="77777777" w:rsidR="00C9599C" w:rsidRPr="00C9599C" w:rsidRDefault="00C9599C" w:rsidP="00C9599C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Biomass species &lt; 0.1g*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31CC80F6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3.68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D7C21A1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1.80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6E22E32B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2.05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4B71E5FA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041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6B907D50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16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21244992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7.20</w:t>
            </w:r>
          </w:p>
        </w:tc>
      </w:tr>
      <w:tr w:rsidR="007C7813" w:rsidRPr="00C9599C" w14:paraId="30319F60" w14:textId="77777777" w:rsidTr="007C7813">
        <w:trPr>
          <w:trHeight w:val="300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14:paraId="604CA024" w14:textId="77777777" w:rsidR="00C9599C" w:rsidRPr="00C9599C" w:rsidRDefault="00C9599C" w:rsidP="00C9599C">
            <w:pPr>
              <w:spacing w:after="0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57" w:type="pct"/>
            <w:shd w:val="clear" w:color="auto" w:fill="auto"/>
            <w:noWrap/>
            <w:vAlign w:val="bottom"/>
            <w:hideMark/>
          </w:tcPr>
          <w:p w14:paraId="76A85D44" w14:textId="09F19F05" w:rsidR="00C9599C" w:rsidRPr="00C9599C" w:rsidRDefault="00196B04" w:rsidP="00C9599C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 xml:space="preserve">Biomass species 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≥</w:t>
            </w:r>
            <w:bookmarkStart w:id="0" w:name="_GoBack"/>
            <w:bookmarkEnd w:id="0"/>
            <w:r w:rsidR="00C9599C"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 xml:space="preserve"> 0.1g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340EF1E4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1.46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C6278CB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1.35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28C0C9BB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1.08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0707D770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281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52E0A89F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1.19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0FB1B9CD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4.11</w:t>
            </w:r>
          </w:p>
        </w:tc>
      </w:tr>
      <w:tr w:rsidR="007C7813" w:rsidRPr="00C9599C" w14:paraId="78936D57" w14:textId="77777777" w:rsidTr="007C7813">
        <w:trPr>
          <w:trHeight w:val="300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14:paraId="7ABBFEA9" w14:textId="77777777" w:rsidR="00C9599C" w:rsidRPr="00C9599C" w:rsidRDefault="00C9599C" w:rsidP="00C9599C">
            <w:pPr>
              <w:spacing w:after="0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57" w:type="pct"/>
            <w:shd w:val="clear" w:color="auto" w:fill="auto"/>
            <w:noWrap/>
            <w:vAlign w:val="bottom"/>
            <w:hideMark/>
          </w:tcPr>
          <w:p w14:paraId="1925A2F7" w14:textId="77777777" w:rsidR="00C9599C" w:rsidRPr="00C9599C" w:rsidRDefault="00C9599C" w:rsidP="00C9599C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Rodent abundance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53E9A416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2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548CF56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2.64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1546ECF0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08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5CFC6CBB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940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5AE42EF4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4.98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7EEA2B7E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5.38</w:t>
            </w:r>
          </w:p>
        </w:tc>
      </w:tr>
      <w:tr w:rsidR="007C7813" w:rsidRPr="00C9599C" w14:paraId="37F43B29" w14:textId="77777777" w:rsidTr="007C7813">
        <w:trPr>
          <w:trHeight w:val="300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14:paraId="4AD6AA73" w14:textId="77777777" w:rsidR="00C9599C" w:rsidRPr="00C9599C" w:rsidRDefault="00C9599C" w:rsidP="00C9599C">
            <w:pPr>
              <w:spacing w:after="0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57" w:type="pct"/>
            <w:shd w:val="clear" w:color="auto" w:fill="auto"/>
            <w:noWrap/>
            <w:vAlign w:val="bottom"/>
            <w:hideMark/>
          </w:tcPr>
          <w:p w14:paraId="2855E3C2" w14:textId="77777777" w:rsidR="00C9599C" w:rsidRPr="00C9599C" w:rsidRDefault="00C9599C" w:rsidP="00C9599C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Primate abundance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020F4520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4.0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EDB8038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1.60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65D2A289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2.51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5CB24978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012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3EB9696B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7.15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6A0E0C21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0.88</w:t>
            </w:r>
          </w:p>
        </w:tc>
      </w:tr>
      <w:tr w:rsidR="007C7813" w:rsidRPr="00C9599C" w14:paraId="649BB9D8" w14:textId="77777777" w:rsidTr="007C7813">
        <w:trPr>
          <w:trHeight w:val="300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14:paraId="2F8E6053" w14:textId="77777777" w:rsidR="00C9599C" w:rsidRPr="00C9599C" w:rsidRDefault="00C9599C" w:rsidP="00C9599C">
            <w:pPr>
              <w:spacing w:after="0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57" w:type="pct"/>
            <w:shd w:val="clear" w:color="auto" w:fill="auto"/>
            <w:noWrap/>
            <w:vAlign w:val="bottom"/>
            <w:hideMark/>
          </w:tcPr>
          <w:p w14:paraId="04120E1F" w14:textId="77777777" w:rsidR="00C9599C" w:rsidRPr="00C9599C" w:rsidRDefault="00C9599C" w:rsidP="00C9599C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Ungulate abundance*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43B4770E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4.59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D482BF9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1.27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54CBF222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3.62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2F14D3CD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000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4D0E23F5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2.10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32864898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7.08</w:t>
            </w:r>
          </w:p>
        </w:tc>
      </w:tr>
      <w:tr w:rsidR="007C7813" w:rsidRPr="00C9599C" w14:paraId="00B71847" w14:textId="77777777" w:rsidTr="007C7813">
        <w:trPr>
          <w:trHeight w:val="300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14:paraId="45359060" w14:textId="77777777" w:rsidR="00C9599C" w:rsidRPr="00C9599C" w:rsidRDefault="00C9599C" w:rsidP="00C9599C">
            <w:pPr>
              <w:spacing w:after="0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57" w:type="pct"/>
            <w:shd w:val="clear" w:color="auto" w:fill="auto"/>
            <w:noWrap/>
            <w:vAlign w:val="bottom"/>
            <w:hideMark/>
          </w:tcPr>
          <w:p w14:paraId="32F084D9" w14:textId="77777777" w:rsidR="00C9599C" w:rsidRPr="00C9599C" w:rsidRDefault="00C9599C" w:rsidP="00C9599C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Human impact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502547BB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68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13DB50A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61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77570DE1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1.13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61BC7B5B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0.260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16D52D66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-0.50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0B3B65A5" w14:textId="77777777" w:rsidR="00C9599C" w:rsidRPr="00C9599C" w:rsidRDefault="00C9599C" w:rsidP="00C9599C">
            <w:pPr>
              <w:spacing w:after="0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C9599C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1.87</w:t>
            </w:r>
          </w:p>
        </w:tc>
      </w:tr>
    </w:tbl>
    <w:p w14:paraId="1DB14C2A" w14:textId="77777777" w:rsidR="00C9599C" w:rsidRPr="0056046A" w:rsidRDefault="00C9599C">
      <w:pPr>
        <w:rPr>
          <w:rFonts w:ascii="Times" w:hAnsi="Times"/>
          <w:sz w:val="22"/>
          <w:szCs w:val="22"/>
        </w:rPr>
      </w:pPr>
    </w:p>
    <w:sectPr w:rsidR="00C9599C" w:rsidRPr="0056046A" w:rsidSect="00650D29">
      <w:pgSz w:w="12240" w:h="15840"/>
      <w:pgMar w:top="1134" w:right="1701" w:bottom="1134" w:left="124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00C4"/>
    <w:rsid w:val="00013A54"/>
    <w:rsid w:val="00017B83"/>
    <w:rsid w:val="0006551D"/>
    <w:rsid w:val="000C6C7B"/>
    <w:rsid w:val="000D5FC7"/>
    <w:rsid w:val="000F4313"/>
    <w:rsid w:val="001039F2"/>
    <w:rsid w:val="001300B7"/>
    <w:rsid w:val="0014331D"/>
    <w:rsid w:val="001677A6"/>
    <w:rsid w:val="001900E8"/>
    <w:rsid w:val="00196B04"/>
    <w:rsid w:val="001B21BE"/>
    <w:rsid w:val="00213EF1"/>
    <w:rsid w:val="002327C7"/>
    <w:rsid w:val="00237108"/>
    <w:rsid w:val="00245E25"/>
    <w:rsid w:val="002547BD"/>
    <w:rsid w:val="00261026"/>
    <w:rsid w:val="00287F76"/>
    <w:rsid w:val="002962B9"/>
    <w:rsid w:val="002B4A05"/>
    <w:rsid w:val="002C1C42"/>
    <w:rsid w:val="002D0C61"/>
    <w:rsid w:val="002F031A"/>
    <w:rsid w:val="003510FD"/>
    <w:rsid w:val="00357BE4"/>
    <w:rsid w:val="003B4395"/>
    <w:rsid w:val="004300C4"/>
    <w:rsid w:val="004663F9"/>
    <w:rsid w:val="00485EBC"/>
    <w:rsid w:val="004A4952"/>
    <w:rsid w:val="004B0822"/>
    <w:rsid w:val="004B1E50"/>
    <w:rsid w:val="004B35EB"/>
    <w:rsid w:val="00501740"/>
    <w:rsid w:val="00501F04"/>
    <w:rsid w:val="00505C57"/>
    <w:rsid w:val="00514157"/>
    <w:rsid w:val="0051604B"/>
    <w:rsid w:val="00523B6E"/>
    <w:rsid w:val="0053555A"/>
    <w:rsid w:val="0056046A"/>
    <w:rsid w:val="005741A5"/>
    <w:rsid w:val="005F3ABC"/>
    <w:rsid w:val="005F42FA"/>
    <w:rsid w:val="00606851"/>
    <w:rsid w:val="00623C52"/>
    <w:rsid w:val="00650D29"/>
    <w:rsid w:val="00656E97"/>
    <w:rsid w:val="00671466"/>
    <w:rsid w:val="0068746E"/>
    <w:rsid w:val="00687F8F"/>
    <w:rsid w:val="006A79D6"/>
    <w:rsid w:val="006D5727"/>
    <w:rsid w:val="006D5E17"/>
    <w:rsid w:val="006F7CF8"/>
    <w:rsid w:val="00772136"/>
    <w:rsid w:val="007772B0"/>
    <w:rsid w:val="007C0C12"/>
    <w:rsid w:val="007C5847"/>
    <w:rsid w:val="007C7813"/>
    <w:rsid w:val="007F6C17"/>
    <w:rsid w:val="00807F9C"/>
    <w:rsid w:val="00831004"/>
    <w:rsid w:val="00864C3A"/>
    <w:rsid w:val="008B7ED8"/>
    <w:rsid w:val="008D6914"/>
    <w:rsid w:val="009110D8"/>
    <w:rsid w:val="00923436"/>
    <w:rsid w:val="0096492B"/>
    <w:rsid w:val="009A3941"/>
    <w:rsid w:val="009E4D66"/>
    <w:rsid w:val="00A277D8"/>
    <w:rsid w:val="00A335B2"/>
    <w:rsid w:val="00A62880"/>
    <w:rsid w:val="00A76FC9"/>
    <w:rsid w:val="00A817B6"/>
    <w:rsid w:val="00A857A8"/>
    <w:rsid w:val="00A873F2"/>
    <w:rsid w:val="00AF50C7"/>
    <w:rsid w:val="00B138C0"/>
    <w:rsid w:val="00B30DC3"/>
    <w:rsid w:val="00B47214"/>
    <w:rsid w:val="00B535BF"/>
    <w:rsid w:val="00B5556E"/>
    <w:rsid w:val="00B71157"/>
    <w:rsid w:val="00B77F01"/>
    <w:rsid w:val="00BC59A3"/>
    <w:rsid w:val="00C04220"/>
    <w:rsid w:val="00C354CB"/>
    <w:rsid w:val="00C365AB"/>
    <w:rsid w:val="00C81DB0"/>
    <w:rsid w:val="00C82765"/>
    <w:rsid w:val="00C9599C"/>
    <w:rsid w:val="00CD2B93"/>
    <w:rsid w:val="00CE6B0C"/>
    <w:rsid w:val="00D02AD7"/>
    <w:rsid w:val="00D267B4"/>
    <w:rsid w:val="00D86823"/>
    <w:rsid w:val="00DB2FEE"/>
    <w:rsid w:val="00DB429E"/>
    <w:rsid w:val="00DB48DB"/>
    <w:rsid w:val="00DB6030"/>
    <w:rsid w:val="00DC4CE1"/>
    <w:rsid w:val="00E23AB0"/>
    <w:rsid w:val="00E31436"/>
    <w:rsid w:val="00E77D36"/>
    <w:rsid w:val="00EA4F3E"/>
    <w:rsid w:val="00EF0AA3"/>
    <w:rsid w:val="00F4513F"/>
    <w:rsid w:val="00F64C13"/>
    <w:rsid w:val="00FA1E4F"/>
    <w:rsid w:val="00FC57E1"/>
    <w:rsid w:val="00FE7260"/>
    <w:rsid w:val="00FE7F9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7E17DF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5E17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4D051F"/>
    <w:rPr>
      <w:rFonts w:ascii="Lucida Grande" w:hAnsi="Lucida Grande"/>
      <w:sz w:val="18"/>
      <w:szCs w:val="18"/>
    </w:rPr>
  </w:style>
  <w:style w:type="paragraph" w:customStyle="1" w:styleId="headernaeem">
    <w:name w:val="header_naeem"/>
    <w:basedOn w:val="Normal"/>
    <w:qFormat/>
    <w:rsid w:val="00A62880"/>
    <w:rPr>
      <w:rFonts w:ascii="Cambria" w:eastAsia="Cambria" w:hAnsi="Cambria" w:cs="Times New Roman"/>
      <w:b/>
      <w:smallCaps/>
    </w:rPr>
  </w:style>
  <w:style w:type="paragraph" w:styleId="Caption">
    <w:name w:val="caption"/>
    <w:basedOn w:val="Normal"/>
    <w:next w:val="Normal"/>
    <w:uiPriority w:val="35"/>
    <w:unhideWhenUsed/>
    <w:qFormat/>
    <w:rsid w:val="004300C4"/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5E17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4D051F"/>
    <w:rPr>
      <w:rFonts w:ascii="Lucida Grande" w:hAnsi="Lucida Grande"/>
      <w:sz w:val="18"/>
      <w:szCs w:val="18"/>
    </w:rPr>
  </w:style>
  <w:style w:type="paragraph" w:customStyle="1" w:styleId="headernaeem">
    <w:name w:val="header_naeem"/>
    <w:basedOn w:val="Normal"/>
    <w:qFormat/>
    <w:rsid w:val="00A62880"/>
    <w:rPr>
      <w:rFonts w:ascii="Cambria" w:eastAsia="Cambria" w:hAnsi="Cambria" w:cs="Times New Roman"/>
      <w:b/>
      <w:smallCaps/>
    </w:rPr>
  </w:style>
  <w:style w:type="paragraph" w:styleId="Caption">
    <w:name w:val="caption"/>
    <w:basedOn w:val="Normal"/>
    <w:next w:val="Normal"/>
    <w:uiPriority w:val="35"/>
    <w:unhideWhenUsed/>
    <w:qFormat/>
    <w:rsid w:val="004300C4"/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06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5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6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9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7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0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74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7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93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4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4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26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5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7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6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5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2</Pages>
  <Words>477</Words>
  <Characters>2723</Characters>
  <Application>Microsoft Macintosh Word</Application>
  <DocSecurity>0</DocSecurity>
  <Lines>22</Lines>
  <Paragraphs>6</Paragraphs>
  <ScaleCrop>false</ScaleCrop>
  <Company/>
  <LinksUpToDate>false</LinksUpToDate>
  <CharactersWithSpaces>3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 Nichols</dc:creator>
  <cp:keywords/>
  <dc:description/>
  <cp:lastModifiedBy>Liz Nichols</cp:lastModifiedBy>
  <cp:revision>102</cp:revision>
  <dcterms:created xsi:type="dcterms:W3CDTF">2012-01-10T12:21:00Z</dcterms:created>
  <dcterms:modified xsi:type="dcterms:W3CDTF">2013-06-02T12:11:00Z</dcterms:modified>
</cp:coreProperties>
</file>